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EB1D8" w14:textId="77777777" w:rsidR="00EF5DD2" w:rsidRPr="00EF5DD2" w:rsidRDefault="00EF5DD2" w:rsidP="00EF5DD2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EF5DD2">
        <w:rPr>
          <w:rFonts w:ascii="Times New Roman" w:eastAsia="Calibri" w:hAnsi="Times New Roman" w:cs="Times New Roman"/>
          <w:b/>
          <w:sz w:val="32"/>
          <w:szCs w:val="32"/>
          <w:lang w:val="en-US"/>
        </w:rPr>
        <w:t>Appendix</w:t>
      </w:r>
    </w:p>
    <w:p w14:paraId="0BB9682A" w14:textId="77777777" w:rsidR="00EF5DD2" w:rsidRPr="00EF5DD2" w:rsidRDefault="00EF5DD2" w:rsidP="00EF5DD2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  <w:r w:rsidRPr="00EF5DD2">
        <w:rPr>
          <w:rFonts w:ascii="Times New Roman" w:eastAsia="Calibri" w:hAnsi="Times New Roman" w:cs="Times New Roman"/>
          <w:b/>
          <w:bCs/>
          <w:sz w:val="24"/>
          <w:lang w:val="en-US"/>
        </w:rPr>
        <w:t>Table A1. Variable definitions</w:t>
      </w:r>
    </w:p>
    <w:p w14:paraId="62DDCBAE" w14:textId="77777777" w:rsidR="00EF5DD2" w:rsidRPr="00EF5DD2" w:rsidRDefault="00EF5DD2" w:rsidP="00EF5DD2">
      <w:pPr>
        <w:spacing w:before="120" w:after="240" w:line="240" w:lineRule="auto"/>
        <w:contextualSpacing/>
        <w:rPr>
          <w:rFonts w:ascii="Times New Roman" w:eastAsia="Calibri" w:hAnsi="Times New Roman" w:cs="Times New Roman"/>
          <w:b/>
          <w:sz w:val="24"/>
          <w:lang w:val="en-US"/>
        </w:rPr>
      </w:pP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4535"/>
        <w:gridCol w:w="9071"/>
      </w:tblGrid>
      <w:tr w:rsidR="00EF5DD2" w:rsidRPr="00EF5DD2" w14:paraId="2F0CC60D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BBA6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8BCB8E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finition</w:t>
            </w:r>
          </w:p>
        </w:tc>
      </w:tr>
      <w:tr w:rsidR="00EF5DD2" w:rsidRPr="00EF5DD2" w14:paraId="5DAB7E5B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816B4CC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o-year average total employment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22A1F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No. of employees in care worker job role in current year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lus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o. of employees in care worker job role in previous year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vided by</w:t>
            </w:r>
            <w:r w:rsidRPr="00EF5DD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two</w:t>
            </w:r>
          </w:p>
        </w:tc>
      </w:tr>
      <w:tr w:rsidR="00EF5DD2" w:rsidRPr="00EF5DD2" w14:paraId="72864C85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1B40C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urnover rate of care workers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91C6D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No. of employees in care worker job role that left in the previous 12 months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vided by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5DD2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wo-year average total employment</w:t>
            </w:r>
          </w:p>
        </w:tc>
      </w:tr>
      <w:tr w:rsidR="00EF5DD2" w:rsidRPr="00EF5DD2" w14:paraId="39DE7A8E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532746B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ring rate of care workers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A8E824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No. of employees in care worker job role that started in the previous 12 months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vided by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5DD2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wo-year average total employment</w:t>
            </w:r>
          </w:p>
        </w:tc>
      </w:tr>
      <w:tr w:rsidR="00EF5DD2" w:rsidRPr="00EF5DD2" w14:paraId="686EC4BB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7106C6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cancy rate of care workers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1ABA6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No. of care worker job role vacancies at the time of update 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 current year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vided by (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No. of care worker job role vacancies at the time of update 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 current year </w:t>
            </w:r>
            <w:r w:rsidRPr="00EF5DD2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plus </w:t>
            </w:r>
            <w:r w:rsidRPr="00EF5DD2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wo-year average total employment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F5DD2" w:rsidRPr="00EF5DD2" w14:paraId="27E44BC9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7E31A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e worker employment growth rate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44510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No. of employees in care worker job role in current year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inus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o. of employees in care worker job role in previous year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vided by</w:t>
            </w:r>
            <w:r w:rsidRPr="00EF5DD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F5DD2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wo-year average total employment</w:t>
            </w:r>
          </w:p>
        </w:tc>
      </w:tr>
      <w:tr w:rsidR="00EF5DD2" w:rsidRPr="00EF5DD2" w14:paraId="45DC4342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3C2F3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nual change in care worker vacancies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ED3378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No. of care worker job role vacancies at the time of update 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 current year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inus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o. of care worker job role vacancies at the time of update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 previous year</w:t>
            </w:r>
          </w:p>
        </w:tc>
      </w:tr>
      <w:tr w:rsidR="00EF5DD2" w:rsidRPr="00EF5DD2" w14:paraId="6B057DA3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0D0B7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rvice </w:t>
            </w:r>
            <w:proofErr w:type="spell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tilisation</w:t>
            </w:r>
            <w:proofErr w:type="spellEnd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rowth rate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7D17C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Uptake of care service at the time of update in current year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minus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Uptake of care service at the time of update in previous year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vided by</w:t>
            </w:r>
            <w:r w:rsidRPr="00EF5DD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wo-year average </w:t>
            </w:r>
            <w:proofErr w:type="spell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tilisation</w:t>
            </w:r>
            <w:proofErr w:type="spellEnd"/>
          </w:p>
        </w:tc>
      </w:tr>
      <w:tr w:rsidR="00EF5DD2" w:rsidRPr="00EF5DD2" w14:paraId="77E3EB0E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CB1C256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rect care worker to service user ratio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793B4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No. of employees in direct care </w:t>
            </w:r>
            <w:bookmarkStart w:id="0" w:name="_Int_XWKw0yLh"/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providing</w:t>
            </w:r>
            <w:bookmarkEnd w:id="0"/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 job roles in current year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divided by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Uptake of service at the time of update in current year </w:t>
            </w:r>
          </w:p>
        </w:tc>
      </w:tr>
      <w:tr w:rsidR="00EF5DD2" w:rsidRPr="00EF5DD2" w14:paraId="1AC5B674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DBD773C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urnover rate of managers/supervisors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944270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No. of employees in managerial/supervisory job roles that left in the previous 12 months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vided by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wo-year average number of staff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 in managerial/supervisory job roles</w:t>
            </w:r>
          </w:p>
        </w:tc>
      </w:tr>
      <w:tr w:rsidR="00EF5DD2" w:rsidRPr="00EF5DD2" w14:paraId="0ABC2866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F54BF8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rvice users with dementia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703C0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ummy variable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or any </w:t>
            </w:r>
            <w:r w:rsidRPr="00EF5DD2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rvices users with dementia</w:t>
            </w:r>
          </w:p>
        </w:tc>
      </w:tr>
      <w:tr w:rsidR="00EF5DD2" w:rsidRPr="00EF5DD2" w14:paraId="187BB6E0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F667F95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rvice users with mental infirmities (ex. MHA)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396F9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ummy variable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or any </w:t>
            </w:r>
            <w:r w:rsidRPr="00EF5DD2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rvices users with mental disorders or infirmities, excluding dementia and service users with autistic spectrum disorder</w:t>
            </w:r>
          </w:p>
        </w:tc>
      </w:tr>
      <w:tr w:rsidR="00EF5DD2" w:rsidRPr="00EF5DD2" w14:paraId="3AAB4716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D2364DF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hare of workers completed dementia care </w:t>
            </w:r>
            <w:proofErr w:type="spell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g</w:t>
            </w:r>
            <w:proofErr w:type="spellEnd"/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E1B360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Count of employees in care worker job role who have completed Dementia care training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vided by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 Count of employees in care worker job role</w:t>
            </w:r>
          </w:p>
        </w:tc>
      </w:tr>
      <w:tr w:rsidR="00EF5DD2" w:rsidRPr="00EF5DD2" w14:paraId="40AB9F4D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7D2EF55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hare of workers completed DRPC </w:t>
            </w:r>
            <w:proofErr w:type="spell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g</w:t>
            </w:r>
            <w:proofErr w:type="spellEnd"/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346FA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Count of employees in care worker job role who have completed Dignity, Respect, Person </w:t>
            </w:r>
            <w:proofErr w:type="spellStart"/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Centred</w:t>
            </w:r>
            <w:proofErr w:type="spellEnd"/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 care training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vided by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 Count of employees in care worker job role</w:t>
            </w:r>
          </w:p>
        </w:tc>
      </w:tr>
      <w:tr w:rsidR="00EF5DD2" w:rsidRPr="00EF5DD2" w14:paraId="324A1C12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30B13B5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age of employees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FFCC3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age of all staff on records in current year</w:t>
            </w:r>
          </w:p>
        </w:tc>
      </w:tr>
      <w:tr w:rsidR="00EF5DD2" w:rsidRPr="00EF5DD2" w14:paraId="42B2FE6D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02399F5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an years of experience of employees 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D6276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experience of all staff on records in current year</w:t>
            </w: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where experience equals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current year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inus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 year staff started working in social care sector</w:t>
            </w:r>
          </w:p>
        </w:tc>
      </w:tr>
      <w:tr w:rsidR="00EF5DD2" w:rsidRPr="00EF5DD2" w14:paraId="3A94C6CB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D76B2B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hourly wage of employed care workers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374D14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hourly wage of </w:t>
            </w:r>
            <w:bookmarkStart w:id="1" w:name="_Int_XRAPzjqu"/>
            <w:proofErr w:type="gramStart"/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all of</w:t>
            </w:r>
            <w:bookmarkEnd w:id="1"/>
            <w:proofErr w:type="gramEnd"/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 permanent and temporary staff in care worker job role</w:t>
            </w:r>
          </w:p>
        </w:tc>
      </w:tr>
      <w:tr w:rsidR="00EF5DD2" w:rsidRPr="00EF5DD2" w14:paraId="3D781FA9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9B1B0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hare of care workers on zero-hours contracts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67FD95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Count of employees in care worker job role employed on zero-hours contract </w:t>
            </w:r>
            <w:r w:rsidRPr="00EF5D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ivided by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 employees in care worker job role</w:t>
            </w:r>
          </w:p>
        </w:tc>
      </w:tr>
      <w:tr w:rsidR="00EF5DD2" w:rsidRPr="00EF5DD2" w14:paraId="56BA2FDB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4636AD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op </w:t>
            </w:r>
            <w:bookmarkStart w:id="2" w:name="_Int_wvOtSvI0"/>
            <w:proofErr w:type="gram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quartile</w:t>
            </w:r>
            <w:bookmarkEnd w:id="2"/>
            <w:proofErr w:type="gramEnd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hare of zero-hours contracts in sector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0688C8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Dummy variable</w:t>
            </w:r>
            <w:r w:rsidRPr="00EF5DD2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for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share of care workers on zero-hours contracts in top quartile of establishments in the same sector</w:t>
            </w:r>
          </w:p>
        </w:tc>
      </w:tr>
      <w:tr w:rsidR="00EF5DD2" w:rsidRPr="00EF5DD2" w14:paraId="5BDC1B49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CABE2C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CQC (Overall) rating - Inadequate/Req improv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EE811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Dummy variable</w:t>
            </w:r>
            <w:r w:rsidRPr="00EF5DD2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for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CQC (Overall) rating of Inadequate or Requires Improvement</w:t>
            </w:r>
          </w:p>
        </w:tc>
      </w:tr>
      <w:tr w:rsidR="00EF5DD2" w:rsidRPr="00EF5DD2" w14:paraId="460258B7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60FB2FC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QC (Overall) rating - Good/Outstanding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5243D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Dummy variable</w:t>
            </w:r>
            <w:r w:rsidRPr="00EF5DD2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for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CQC (Overall) rating of Good or Outstanding</w:t>
            </w:r>
          </w:p>
        </w:tc>
      </w:tr>
      <w:tr w:rsidR="00EF5DD2" w:rsidRPr="00EF5DD2" w14:paraId="5F91E12D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3123FBE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employment rate at LAD-level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243F0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Unemployment rate at Local Authority District level</w:t>
            </w:r>
          </w:p>
        </w:tc>
      </w:tr>
      <w:tr w:rsidR="00EF5DD2" w:rsidRPr="00EF5DD2" w14:paraId="0856D64B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78770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3" w:name="_Int_QlyoH0xb"/>
            <w:proofErr w:type="gram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g(</w:t>
            </w:r>
            <w:bookmarkEnd w:id="3"/>
            <w:proofErr w:type="gramEnd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hourly wage) of 1st quartile in LAD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7C29A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Log of the mean of</w:t>
            </w:r>
            <w:r w:rsidRPr="00EF5DD2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hourly wages in the first quartile at Local Authority District level</w:t>
            </w:r>
            <w:r w:rsidRPr="00EF5DD2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EF5DD2" w:rsidRPr="00EF5DD2" w14:paraId="7D5F3E72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667C10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4" w:name="_Int_0C9mxcC3"/>
            <w:proofErr w:type="gram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g(</w:t>
            </w:r>
            <w:bookmarkEnd w:id="4"/>
            <w:proofErr w:type="gramEnd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house price) at PCD-level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64215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Log of the mean of</w:t>
            </w:r>
            <w:r w:rsidRPr="00EF5DD2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house prices at Postcode District level</w:t>
            </w:r>
          </w:p>
        </w:tc>
      </w:tr>
      <w:tr w:rsidR="00EF5DD2" w:rsidRPr="00EF5DD2" w14:paraId="2BDE5773" w14:textId="77777777" w:rsidTr="00C5311E">
        <w:trPr>
          <w:trHeight w:val="227"/>
        </w:trPr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9EB9EB0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e establishments HHI index at LAD-level</w:t>
            </w:r>
          </w:p>
        </w:tc>
        <w:tc>
          <w:tcPr>
            <w:tcW w:w="9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33A8C4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Herfindahl-Hirschman Index for care establishments at Local Authority District level</w:t>
            </w:r>
          </w:p>
        </w:tc>
      </w:tr>
      <w:tr w:rsidR="00EF5DD2" w:rsidRPr="00EF5DD2" w14:paraId="2B14993A" w14:textId="77777777" w:rsidTr="00C5311E">
        <w:trPr>
          <w:trHeight w:val="227"/>
        </w:trPr>
        <w:tc>
          <w:tcPr>
            <w:tcW w:w="136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CD8E2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e 1: Employee is defined as permanent or temporary staff on record.</w:t>
            </w:r>
          </w:p>
          <w:p w14:paraId="67D32A8F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e 2: Care service is either Care home services with nursing, Care home services without nursing or Domiciliary care services.</w:t>
            </w:r>
          </w:p>
        </w:tc>
      </w:tr>
    </w:tbl>
    <w:p w14:paraId="5047016A" w14:textId="77777777" w:rsidR="00EF5DD2" w:rsidRPr="00EF5DD2" w:rsidRDefault="00EF5DD2" w:rsidP="00EF5DD2">
      <w:pPr>
        <w:spacing w:before="120" w:after="240" w:line="240" w:lineRule="auto"/>
        <w:contextualSpacing/>
        <w:rPr>
          <w:rFonts w:ascii="Times New Roman" w:eastAsia="Calibri" w:hAnsi="Times New Roman" w:cs="Times New Roman"/>
          <w:b/>
          <w:sz w:val="24"/>
          <w:lang w:val="en-US"/>
        </w:rPr>
        <w:sectPr w:rsidR="00EF5DD2" w:rsidRPr="00EF5DD2" w:rsidSect="00C5311E"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</w:p>
    <w:p w14:paraId="4F0E13F4" w14:textId="77777777" w:rsidR="00EF5DD2" w:rsidRPr="00EF5DD2" w:rsidRDefault="00EF5DD2" w:rsidP="00EF5DD2">
      <w:pPr>
        <w:spacing w:before="120" w:after="240" w:line="240" w:lineRule="auto"/>
        <w:contextualSpacing/>
        <w:rPr>
          <w:rFonts w:ascii="Times New Roman" w:eastAsia="Calibri" w:hAnsi="Times New Roman" w:cs="Times New Roman"/>
          <w:b/>
          <w:sz w:val="24"/>
          <w:lang w:val="en-US"/>
        </w:rPr>
      </w:pPr>
      <w:r w:rsidRPr="00EF5DD2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Table A2. Weighted and unweighted summary statistics</w:t>
      </w:r>
    </w:p>
    <w:tbl>
      <w:tblPr>
        <w:tblW w:w="8958" w:type="dxa"/>
        <w:tblLayout w:type="fixed"/>
        <w:tblLook w:val="04A0" w:firstRow="1" w:lastRow="0" w:firstColumn="1" w:lastColumn="0" w:noHBand="0" w:noVBand="1"/>
      </w:tblPr>
      <w:tblGrid>
        <w:gridCol w:w="4422"/>
        <w:gridCol w:w="1134"/>
        <w:gridCol w:w="1134"/>
        <w:gridCol w:w="1134"/>
        <w:gridCol w:w="1134"/>
      </w:tblGrid>
      <w:tr w:rsidR="00EF5DD2" w:rsidRPr="00EF5DD2" w14:paraId="296D3CCB" w14:textId="77777777" w:rsidTr="00C5311E">
        <w:trPr>
          <w:trHeight w:val="255"/>
        </w:trPr>
        <w:tc>
          <w:tcPr>
            <w:tcW w:w="4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04650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36609F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weighte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25B3BE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Weighted </w:t>
            </w:r>
          </w:p>
        </w:tc>
      </w:tr>
      <w:tr w:rsidR="00EF5DD2" w:rsidRPr="00EF5DD2" w14:paraId="50E22E5D" w14:textId="77777777" w:rsidTr="00C5311E">
        <w:trPr>
          <w:trHeight w:val="255"/>
        </w:trPr>
        <w:tc>
          <w:tcPr>
            <w:tcW w:w="44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1F722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2C6D1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02163F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d Dev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1C2BF4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CF0AE7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d Dev.</w:t>
            </w:r>
          </w:p>
        </w:tc>
      </w:tr>
      <w:tr w:rsidR="00EF5DD2" w:rsidRPr="00EF5DD2" w14:paraId="08B61C7C" w14:textId="77777777" w:rsidTr="00C5311E">
        <w:trPr>
          <w:trHeight w:val="255"/>
        </w:trPr>
        <w:tc>
          <w:tcPr>
            <w:tcW w:w="4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975BD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urnover rate of care work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67FDE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447EE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E85EF7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FD39D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3</w:t>
            </w:r>
          </w:p>
        </w:tc>
      </w:tr>
      <w:tr w:rsidR="00EF5DD2" w:rsidRPr="00EF5DD2" w14:paraId="3AAA3799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6F6A7B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ring rate of care worke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54DBAE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407C8ABC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04E3370D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C39EA7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76</w:t>
            </w:r>
          </w:p>
        </w:tc>
      </w:tr>
      <w:tr w:rsidR="00EF5DD2" w:rsidRPr="00EF5DD2" w14:paraId="4C262C34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23B4A3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nual change in care worker vacan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592B5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9D3CA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EEC267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A4B0F9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10</w:t>
            </w:r>
          </w:p>
        </w:tc>
      </w:tr>
      <w:tr w:rsidR="00EF5DD2" w:rsidRPr="00EF5DD2" w14:paraId="32C4BE95" w14:textId="77777777" w:rsidTr="00C5311E">
        <w:trPr>
          <w:trHeight w:val="255"/>
        </w:trPr>
        <w:tc>
          <w:tcPr>
            <w:tcW w:w="442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F7AA85F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e worker employment growth rat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F9A2A6A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59FF8B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FAD6BEF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B129402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0</w:t>
            </w:r>
          </w:p>
        </w:tc>
      </w:tr>
      <w:tr w:rsidR="00EF5DD2" w:rsidRPr="00EF5DD2" w14:paraId="506425BD" w14:textId="77777777" w:rsidTr="00C5311E">
        <w:trPr>
          <w:trHeight w:val="255"/>
        </w:trPr>
        <w:tc>
          <w:tcPr>
            <w:tcW w:w="4422" w:type="dxa"/>
            <w:tcBorders>
              <w:left w:val="nil"/>
              <w:bottom w:val="nil"/>
            </w:tcBorders>
            <w:shd w:val="clear" w:color="auto" w:fill="auto"/>
            <w:noWrap/>
          </w:tcPr>
          <w:p w14:paraId="40D03A43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employment growth</w:t>
            </w:r>
          </w:p>
        </w:tc>
        <w:tc>
          <w:tcPr>
            <w:tcW w:w="1134" w:type="dxa"/>
            <w:tcBorders>
              <w:bottom w:val="nil"/>
            </w:tcBorders>
          </w:tcPr>
          <w:p w14:paraId="0F57F7E8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14:paraId="3CCE3169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4D4A507A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14:paraId="36FE2F2A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8</w:t>
            </w:r>
          </w:p>
        </w:tc>
      </w:tr>
      <w:tr w:rsidR="00EF5DD2" w:rsidRPr="00EF5DD2" w14:paraId="3957AC96" w14:textId="77777777" w:rsidTr="00C5311E">
        <w:trPr>
          <w:trHeight w:val="255"/>
        </w:trPr>
        <w:tc>
          <w:tcPr>
            <w:tcW w:w="442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2D08A871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employment grow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32B64A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74881A68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6A0CB5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763839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5</w:t>
            </w:r>
          </w:p>
        </w:tc>
      </w:tr>
      <w:tr w:rsidR="00EF5DD2" w:rsidRPr="00EF5DD2" w14:paraId="2B0E5105" w14:textId="77777777" w:rsidTr="00C5311E">
        <w:trPr>
          <w:trHeight w:val="255"/>
        </w:trPr>
        <w:tc>
          <w:tcPr>
            <w:tcW w:w="4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4D413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rvice </w:t>
            </w:r>
            <w:proofErr w:type="spell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tilisation</w:t>
            </w:r>
            <w:proofErr w:type="spellEnd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rowth 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8D816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168F25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7E5F66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EA78A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0</w:t>
            </w:r>
          </w:p>
        </w:tc>
      </w:tr>
      <w:tr w:rsidR="00EF5DD2" w:rsidRPr="00EF5DD2" w14:paraId="1C7E5080" w14:textId="77777777" w:rsidTr="00C5311E">
        <w:trPr>
          <w:trHeight w:val="255"/>
        </w:trPr>
        <w:tc>
          <w:tcPr>
            <w:tcW w:w="4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46F845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o-year average total employmen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AF4589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634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14:paraId="1F0B63C6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815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2FF75F4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.56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5CCF01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801</w:t>
            </w:r>
          </w:p>
        </w:tc>
      </w:tr>
      <w:tr w:rsidR="00EF5DD2" w:rsidRPr="00EF5DD2" w14:paraId="15424A88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31126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rect care worker to service user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159FB2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9C2EAF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0B799D6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56B4E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457</w:t>
            </w:r>
          </w:p>
        </w:tc>
      </w:tr>
      <w:tr w:rsidR="00EF5DD2" w:rsidRPr="00EF5DD2" w14:paraId="10FDDE78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209EA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rvice users with demen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32CED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F4E8D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053185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97AEF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5</w:t>
            </w:r>
          </w:p>
        </w:tc>
      </w:tr>
      <w:tr w:rsidR="00EF5DD2" w:rsidRPr="00EF5DD2" w14:paraId="217160E6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C6B8C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rvice users with mental infirmities (ex. MH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6BE69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83B95C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6AB19A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C16BE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67</w:t>
            </w:r>
          </w:p>
        </w:tc>
      </w:tr>
      <w:tr w:rsidR="00EF5DD2" w:rsidRPr="00EF5DD2" w14:paraId="03C11EE3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F2449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hare of workers completed dementia care </w:t>
            </w:r>
            <w:proofErr w:type="spell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FB800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82834F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1F44717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80B95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1</w:t>
            </w:r>
          </w:p>
        </w:tc>
      </w:tr>
      <w:tr w:rsidR="00EF5DD2" w:rsidRPr="00EF5DD2" w14:paraId="17D4CF6E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A9015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hare of workers completed DRPC </w:t>
            </w:r>
            <w:proofErr w:type="spell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63026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71F654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703A3CB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F9431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15</w:t>
            </w:r>
          </w:p>
        </w:tc>
      </w:tr>
      <w:tr w:rsidR="00EF5DD2" w:rsidRPr="00EF5DD2" w14:paraId="2211767D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66834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age of employ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88A68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26065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18C766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6838D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88</w:t>
            </w:r>
          </w:p>
        </w:tc>
      </w:tr>
      <w:tr w:rsidR="00EF5DD2" w:rsidRPr="00EF5DD2" w14:paraId="7AB312F7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B7114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an years of experience of employe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DD3AC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1E4B4C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53B65F8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3C040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863</w:t>
            </w:r>
          </w:p>
        </w:tc>
      </w:tr>
      <w:tr w:rsidR="00EF5DD2" w:rsidRPr="00EF5DD2" w14:paraId="4D92C566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B8504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hourly wage of employed care work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ACAE2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26378A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32D7123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A3AE9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9</w:t>
            </w:r>
          </w:p>
        </w:tc>
      </w:tr>
      <w:tr w:rsidR="00EF5DD2" w:rsidRPr="00EF5DD2" w14:paraId="2D5F9724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ABC235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hare of care workers on zero-hours contract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463129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39D8DDCB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FC17DCD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03FF22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3</w:t>
            </w:r>
          </w:p>
        </w:tc>
      </w:tr>
      <w:tr w:rsidR="00EF5DD2" w:rsidRPr="00EF5DD2" w14:paraId="2E80A1B3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36071C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urnover rate of managers/superviso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EBB9E80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7EBC92D3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2359B273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1F9AC0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2</w:t>
            </w:r>
          </w:p>
        </w:tc>
      </w:tr>
      <w:tr w:rsidR="00EF5DD2" w:rsidRPr="00EF5DD2" w14:paraId="70D2BB17" w14:textId="77777777" w:rsidTr="00C5311E">
        <w:trPr>
          <w:trHeight w:val="255"/>
        </w:trPr>
        <w:tc>
          <w:tcPr>
            <w:tcW w:w="4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C823BA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QC (Overall) rating - Inadequate/Req improv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40F45EC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14:paraId="08FA6726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953CC63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D4B28D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64</w:t>
            </w:r>
          </w:p>
        </w:tc>
      </w:tr>
      <w:tr w:rsidR="00EF5DD2" w:rsidRPr="00EF5DD2" w14:paraId="00ADEE80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604289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QC (Overall) rating - Good/Outstand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E5723E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1F5C5A4A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5009157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D482E1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51</w:t>
            </w:r>
          </w:p>
        </w:tc>
      </w:tr>
      <w:tr w:rsidR="00EF5DD2" w:rsidRPr="00EF5DD2" w14:paraId="3484DBC6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A34240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QC (Overall) rating - No ra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14900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CA495F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6DA4D4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593CF9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2</w:t>
            </w:r>
          </w:p>
        </w:tc>
      </w:tr>
      <w:tr w:rsidR="00EF5DD2" w:rsidRPr="00EF5DD2" w14:paraId="08DFCF2A" w14:textId="77777777" w:rsidTr="00C5311E">
        <w:trPr>
          <w:trHeight w:val="255"/>
        </w:trPr>
        <w:tc>
          <w:tcPr>
            <w:tcW w:w="442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F00110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idential car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65B440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1C0FB9A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238122A1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1A529B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79</w:t>
            </w:r>
          </w:p>
        </w:tc>
      </w:tr>
      <w:tr w:rsidR="00EF5DD2" w:rsidRPr="00EF5DD2" w14:paraId="77B67B10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1B4358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miciliary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34C93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CD99CA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91B3EC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B040E6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79</w:t>
            </w:r>
          </w:p>
        </w:tc>
      </w:tr>
      <w:tr w:rsidR="00EF5DD2" w:rsidRPr="00EF5DD2" w14:paraId="721A9D14" w14:textId="77777777" w:rsidTr="00C5311E">
        <w:trPr>
          <w:trHeight w:val="255"/>
        </w:trPr>
        <w:tc>
          <w:tcPr>
            <w:tcW w:w="442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9C07E7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lic secto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E802C2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09BE9E27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70C5F131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C2D963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7</w:t>
            </w:r>
          </w:p>
        </w:tc>
      </w:tr>
      <w:tr w:rsidR="00EF5DD2" w:rsidRPr="00EF5DD2" w14:paraId="5712B49E" w14:textId="77777777" w:rsidTr="00C5311E">
        <w:trPr>
          <w:trHeight w:val="255"/>
        </w:trPr>
        <w:tc>
          <w:tcPr>
            <w:tcW w:w="442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08FAAF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ivate secto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85CD23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011B8F16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194D0188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407D46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69</w:t>
            </w:r>
          </w:p>
        </w:tc>
      </w:tr>
      <w:tr w:rsidR="00EF5DD2" w:rsidRPr="00EF5DD2" w14:paraId="616DE562" w14:textId="77777777" w:rsidTr="00C5311E">
        <w:trPr>
          <w:trHeight w:val="255"/>
        </w:trPr>
        <w:tc>
          <w:tcPr>
            <w:tcW w:w="44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A7ECD1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oluntary sect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34B21D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A1F878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C6100D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629152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1</w:t>
            </w:r>
          </w:p>
        </w:tc>
      </w:tr>
      <w:tr w:rsidR="00EF5DD2" w:rsidRPr="00EF5DD2" w14:paraId="1A95DEEA" w14:textId="77777777" w:rsidTr="00C5311E">
        <w:trPr>
          <w:trHeight w:val="255"/>
        </w:trPr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5BE56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bservation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3CC00" w14:textId="77777777" w:rsidR="00EF5DD2" w:rsidRPr="00EF5DD2" w:rsidRDefault="00EF5DD2" w:rsidP="00EF5DD2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,773</w:t>
            </w:r>
          </w:p>
        </w:tc>
      </w:tr>
      <w:tr w:rsidR="00EF5DD2" w:rsidRPr="00EF5DD2" w14:paraId="3A50BB24" w14:textId="77777777" w:rsidTr="00C5311E">
        <w:trPr>
          <w:trHeight w:val="255"/>
        </w:trPr>
        <w:tc>
          <w:tcPr>
            <w:tcW w:w="8958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295725B" w14:textId="77777777" w:rsidR="00EF5DD2" w:rsidRPr="00EF5DD2" w:rsidRDefault="00EF5DD2" w:rsidP="00EF5DD2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e: Weights from calibration by raking procedure, with year x care setting target totals obtained from CQC registry. Calibration variables for residential care are sector, main service type (nursing / non-nursing care), capacity, CQC Overall rating and region. Calibration variables for domiciliary care are sector, CQC Overall rating and region.</w:t>
            </w:r>
          </w:p>
        </w:tc>
      </w:tr>
    </w:tbl>
    <w:p w14:paraId="462822C1" w14:textId="77777777" w:rsidR="00EF5DD2" w:rsidRPr="00EF5DD2" w:rsidRDefault="00EF5DD2" w:rsidP="00EF5DD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14:paraId="0CCA2C52" w14:textId="77777777" w:rsidR="00EF5DD2" w:rsidRPr="00EF5DD2" w:rsidRDefault="00EF5DD2" w:rsidP="00EF5DD2">
      <w:pPr>
        <w:spacing w:after="200" w:line="276" w:lineRule="auto"/>
        <w:rPr>
          <w:rFonts w:ascii="Times New Roman" w:eastAsia="Calibri" w:hAnsi="Times New Roman" w:cs="Times New Roman"/>
          <w:sz w:val="24"/>
          <w:lang w:val="en-US"/>
        </w:rPr>
      </w:pPr>
      <w:r w:rsidRPr="00EF5DD2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4312EFF9" w14:textId="77777777" w:rsidR="00EF5DD2" w:rsidRPr="00EF5DD2" w:rsidRDefault="00EF5DD2" w:rsidP="00EF5DD2">
      <w:pPr>
        <w:spacing w:before="120" w:after="240" w:line="240" w:lineRule="auto"/>
        <w:contextualSpacing/>
        <w:rPr>
          <w:rFonts w:ascii="Times New Roman" w:eastAsia="Calibri" w:hAnsi="Times New Roman" w:cs="Times New Roman"/>
          <w:b/>
          <w:sz w:val="24"/>
          <w:lang w:val="en-US"/>
        </w:rPr>
        <w:sectPr w:rsidR="00EF5DD2" w:rsidRPr="00EF5DD2" w:rsidSect="00D537FA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488D0769" w14:textId="77777777" w:rsidR="00EF5DD2" w:rsidRPr="00EF5DD2" w:rsidRDefault="00EF5DD2" w:rsidP="00EF5DD2">
      <w:pPr>
        <w:spacing w:before="120" w:after="240" w:line="240" w:lineRule="auto"/>
        <w:contextualSpacing/>
        <w:rPr>
          <w:rFonts w:ascii="Times New Roman" w:eastAsia="Calibri" w:hAnsi="Times New Roman" w:cs="Times New Roman"/>
          <w:b/>
          <w:sz w:val="24"/>
          <w:lang w:val="en-US"/>
        </w:rPr>
      </w:pPr>
      <w:r w:rsidRPr="00EF5DD2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Table A3. Weighted and unweighted regression results</w:t>
      </w:r>
    </w:p>
    <w:tbl>
      <w:tblPr>
        <w:tblW w:w="14443" w:type="dxa"/>
        <w:tblLayout w:type="fixed"/>
        <w:tblLook w:val="04A0" w:firstRow="1" w:lastRow="0" w:firstColumn="1" w:lastColumn="0" w:noHBand="0" w:noVBand="1"/>
      </w:tblPr>
      <w:tblGrid>
        <w:gridCol w:w="4579"/>
        <w:gridCol w:w="1644"/>
        <w:gridCol w:w="1644"/>
        <w:gridCol w:w="640"/>
        <w:gridCol w:w="1004"/>
        <w:gridCol w:w="1644"/>
        <w:gridCol w:w="1644"/>
        <w:gridCol w:w="1644"/>
      </w:tblGrid>
      <w:tr w:rsidR="00EF5DD2" w:rsidRPr="00EF5DD2" w14:paraId="18A7DE62" w14:textId="77777777" w:rsidTr="00C5311E">
        <w:trPr>
          <w:trHeight w:val="20"/>
        </w:trPr>
        <w:tc>
          <w:tcPr>
            <w:tcW w:w="4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2CD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60C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D97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409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A3D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1A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FF9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)</w:t>
            </w:r>
          </w:p>
        </w:tc>
      </w:tr>
      <w:tr w:rsidR="00EF5DD2" w:rsidRPr="00EF5DD2" w14:paraId="45B3F593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49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22C20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e worker turnover rat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A24B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e worker hiring rate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E0484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nge in vacancie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232B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e worker turnover rat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A0B60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e worker hiring rat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73133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nge in vacancies</w:t>
            </w:r>
          </w:p>
        </w:tc>
      </w:tr>
      <w:tr w:rsidR="00EF5DD2" w:rsidRPr="00EF5DD2" w14:paraId="26BCAFE6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D9C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F64D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Weighted</w:t>
            </w:r>
          </w:p>
        </w:tc>
        <w:tc>
          <w:tcPr>
            <w:tcW w:w="4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9B37E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Unweighted</w:t>
            </w:r>
          </w:p>
        </w:tc>
      </w:tr>
      <w:tr w:rsidR="00EF5DD2" w:rsidRPr="00EF5DD2" w14:paraId="156217E6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E49F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Positive employment growth (</w:t>
            </w:r>
            <w:proofErr w:type="gram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i.e.</w:t>
            </w:r>
            <w:proofErr w:type="gramEnd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xpansion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67F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20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AED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8***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8A2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848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EE4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31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723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0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1ED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852**</w:t>
            </w:r>
          </w:p>
        </w:tc>
      </w:tr>
      <w:tr w:rsidR="00EF5DD2" w:rsidRPr="00EF5DD2" w14:paraId="6CEA8CAC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7F9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7DB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1E8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6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285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489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997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707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11B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401)</w:t>
            </w:r>
          </w:p>
        </w:tc>
      </w:tr>
      <w:tr w:rsidR="00EF5DD2" w:rsidRPr="00EF5DD2" w14:paraId="09C528E8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9CD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Negative employment growth (</w:t>
            </w:r>
            <w:proofErr w:type="gram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i.e.</w:t>
            </w:r>
            <w:proofErr w:type="gramEnd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traction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D5C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25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D58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8***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C2F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337*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0BB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13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96D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3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79A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145***</w:t>
            </w:r>
          </w:p>
        </w:tc>
      </w:tr>
      <w:tr w:rsidR="00EF5DD2" w:rsidRPr="00EF5DD2" w14:paraId="1BDC55FB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FDF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8A4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8F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5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054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40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CD0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8E4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4D3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384)</w:t>
            </w:r>
          </w:p>
        </w:tc>
      </w:tr>
      <w:tr w:rsidR="00EF5DD2" w:rsidRPr="00EF5DD2" w14:paraId="49A85FA2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429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CQC (Overall) rating - Inadequate/</w:t>
            </w:r>
            <w:proofErr w:type="spell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Req</w:t>
            </w:r>
            <w:proofErr w:type="spellEnd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mprov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94D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CAD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09C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15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D9F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853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3BD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27</w:t>
            </w:r>
          </w:p>
        </w:tc>
      </w:tr>
      <w:tr w:rsidR="00EF5DD2" w:rsidRPr="00EF5DD2" w14:paraId="0DCCDBC5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953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C7E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EAF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5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EE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258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CAF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0AE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F6B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235)</w:t>
            </w:r>
          </w:p>
        </w:tc>
      </w:tr>
      <w:tr w:rsidR="00EF5DD2" w:rsidRPr="00EF5DD2" w14:paraId="416D8E63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CFC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CQC (Overall) rating - No rat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325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574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00B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49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B3B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268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D13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02</w:t>
            </w:r>
          </w:p>
        </w:tc>
      </w:tr>
      <w:tr w:rsidR="00EF5DD2" w:rsidRPr="00EF5DD2" w14:paraId="64EE114E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508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CF0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97F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2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559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350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7BA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3C5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8F7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348)</w:t>
            </w:r>
          </w:p>
        </w:tc>
      </w:tr>
      <w:tr w:rsidR="00EF5DD2" w:rsidRPr="00EF5DD2" w14:paraId="4696741F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D81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Two-year average total employmen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F23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4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2E3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5***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807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9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486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4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51B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4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BF3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9</w:t>
            </w:r>
          </w:p>
        </w:tc>
      </w:tr>
      <w:tr w:rsidR="00EF5DD2" w:rsidRPr="00EF5DD2" w14:paraId="1EFB5B83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A16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D11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4AC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867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8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938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E91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3C1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4)</w:t>
            </w:r>
          </w:p>
        </w:tc>
      </w:tr>
      <w:tr w:rsidR="00EF5DD2" w:rsidRPr="00EF5DD2" w14:paraId="0AF58581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79CC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Average total employment - squar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4C5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9F8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**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52B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D09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DF9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4AB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</w:tr>
      <w:tr w:rsidR="00EF5DD2" w:rsidRPr="00EF5DD2" w14:paraId="31751976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5C7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EAD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4C9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1AD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955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485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CC2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</w:tr>
      <w:tr w:rsidR="00EF5DD2" w:rsidRPr="00EF5DD2" w14:paraId="525D19AB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922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Direct care worker to service user rati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4E5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DD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78F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339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EBB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A13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8</w:t>
            </w:r>
          </w:p>
        </w:tc>
      </w:tr>
      <w:tr w:rsidR="00EF5DD2" w:rsidRPr="00EF5DD2" w14:paraId="3E40D3C9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E88A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CFE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AB3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2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E56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3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548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029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D17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2)</w:t>
            </w:r>
          </w:p>
        </w:tc>
      </w:tr>
      <w:tr w:rsidR="00EF5DD2" w:rsidRPr="00EF5DD2" w14:paraId="7F43B225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A9E6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Service users with dementi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BB4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E9F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361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8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10C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892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F96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16</w:t>
            </w:r>
          </w:p>
        </w:tc>
      </w:tr>
      <w:tr w:rsidR="00EF5DD2" w:rsidRPr="00EF5DD2" w14:paraId="2AC0B405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36B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0AE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5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26C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57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FC8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56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94C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5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AD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5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1A6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539)</w:t>
            </w:r>
          </w:p>
        </w:tc>
      </w:tr>
      <w:tr w:rsidR="00EF5DD2" w:rsidRPr="00EF5DD2" w14:paraId="235569BA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6F749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Service users with mental infirmities (ex. MHA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92B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951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CEA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96*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7A7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F27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808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72***</w:t>
            </w:r>
          </w:p>
        </w:tc>
      </w:tr>
      <w:tr w:rsidR="00EF5DD2" w:rsidRPr="00EF5DD2" w14:paraId="2C090B02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BE4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0B4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7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F3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78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34A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785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382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7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D95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7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0E3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901)</w:t>
            </w:r>
          </w:p>
        </w:tc>
      </w:tr>
      <w:tr w:rsidR="00EF5DD2" w:rsidRPr="00EF5DD2" w14:paraId="197AE398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82530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Share of workers with dementia care train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9DF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1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075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8E4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554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861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39E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9A0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04</w:t>
            </w:r>
          </w:p>
        </w:tc>
      </w:tr>
      <w:tr w:rsidR="00EF5DD2" w:rsidRPr="00EF5DD2" w14:paraId="220FAC4B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FFC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730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4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7F1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49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EA3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561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686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4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913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4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FD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452)</w:t>
            </w:r>
          </w:p>
        </w:tc>
      </w:tr>
      <w:tr w:rsidR="00EF5DD2" w:rsidRPr="00EF5DD2" w14:paraId="5DCDD840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18B24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Share of workers with DRPC train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D26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6EB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158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108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945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94E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45</w:t>
            </w:r>
          </w:p>
        </w:tc>
      </w:tr>
      <w:tr w:rsidR="00EF5DD2" w:rsidRPr="00EF5DD2" w14:paraId="51B6D5C9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FEE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636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E91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1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EC0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268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ABD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B11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E88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245)</w:t>
            </w:r>
          </w:p>
        </w:tc>
      </w:tr>
      <w:tr w:rsidR="00EF5DD2" w:rsidRPr="00EF5DD2" w14:paraId="3273C641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64F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Log(</w:t>
            </w:r>
            <w:proofErr w:type="gramEnd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mean age of employee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8B7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BE9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FAB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922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59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E2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A48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47**</w:t>
            </w:r>
          </w:p>
        </w:tc>
      </w:tr>
      <w:tr w:rsidR="00EF5DD2" w:rsidRPr="00EF5DD2" w14:paraId="22188B4F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9851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257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13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E78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166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E5D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686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B98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1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62D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13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8FC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413)</w:t>
            </w:r>
          </w:p>
        </w:tc>
      </w:tr>
      <w:tr w:rsidR="00EF5DD2" w:rsidRPr="00EF5DD2" w14:paraId="35CCCB6F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1564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Log(</w:t>
            </w:r>
            <w:proofErr w:type="gramEnd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an experience of employees)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5FF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666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A28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089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089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196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D6E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931**</w:t>
            </w:r>
          </w:p>
        </w:tc>
      </w:tr>
      <w:tr w:rsidR="00EF5DD2" w:rsidRPr="00EF5DD2" w14:paraId="0CF98064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3CA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095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48A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45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777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502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555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D0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F26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450)</w:t>
            </w:r>
          </w:p>
        </w:tc>
      </w:tr>
      <w:tr w:rsidR="00EF5DD2" w:rsidRPr="00EF5DD2" w14:paraId="1CF0FA27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F3DB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Log(</w:t>
            </w:r>
            <w:proofErr w:type="gramEnd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mean hourly wage of care workers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6B7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1B4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9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606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8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926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855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C00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0</w:t>
            </w:r>
          </w:p>
        </w:tc>
      </w:tr>
      <w:tr w:rsidR="00EF5DD2" w:rsidRPr="00EF5DD2" w14:paraId="498BAA08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7EA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FB9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12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4E3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139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213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.173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72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11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148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1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417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978)</w:t>
            </w:r>
          </w:p>
        </w:tc>
      </w:tr>
      <w:tr w:rsidR="00EF5DD2" w:rsidRPr="00EF5DD2" w14:paraId="2E247239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BE0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p </w:t>
            </w:r>
            <w:proofErr w:type="gram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quartile</w:t>
            </w:r>
            <w:proofErr w:type="gramEnd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are of zero-hours contracts in secto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43E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A63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A01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565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57B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067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</w:t>
            </w:r>
          </w:p>
        </w:tc>
      </w:tr>
      <w:tr w:rsidR="00EF5DD2" w:rsidRPr="00EF5DD2" w14:paraId="2C9A9DF8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C5B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71C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45B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2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AC6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326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FD7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25A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61B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281)</w:t>
            </w:r>
          </w:p>
        </w:tc>
      </w:tr>
      <w:tr w:rsidR="00EF5DD2" w:rsidRPr="00EF5DD2" w14:paraId="7D2C373B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F555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nager/supervisor turnover rate (first lag) 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873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8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DBF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5***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846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059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3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1EB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8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0AE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0CE7B12A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CC6B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F39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F0E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4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AFF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072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F8A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BD5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602E5ECD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43CB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Unemployment rate at LAD-leve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8AA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F71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60C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09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A87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553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E81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33</w:t>
            </w:r>
          </w:p>
        </w:tc>
      </w:tr>
      <w:tr w:rsidR="00EF5DD2" w:rsidRPr="00EF5DD2" w14:paraId="10C867ED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B62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4A7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54E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7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1F2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25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FC3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12F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1B1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215)</w:t>
            </w:r>
          </w:p>
        </w:tc>
      </w:tr>
      <w:tr w:rsidR="00EF5DD2" w:rsidRPr="00EF5DD2" w14:paraId="113582C1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9A6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Log(</w:t>
            </w:r>
            <w:proofErr w:type="gramEnd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mean hourly wage) of 1st quartile in LA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612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A34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FA3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39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E46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3E7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5F2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126</w:t>
            </w:r>
          </w:p>
        </w:tc>
      </w:tr>
      <w:tr w:rsidR="00EF5DD2" w:rsidRPr="00EF5DD2" w14:paraId="424249A6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F31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9B8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22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824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243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F87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.973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BD6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19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25F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2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2C8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.942)</w:t>
            </w:r>
          </w:p>
        </w:tc>
      </w:tr>
      <w:tr w:rsidR="00EF5DD2" w:rsidRPr="00EF5DD2" w14:paraId="66C3117F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37A8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Log(</w:t>
            </w:r>
            <w:proofErr w:type="gramEnd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mean house price) at PCD-leve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D0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14D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0B2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9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7DE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DD8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839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86</w:t>
            </w:r>
          </w:p>
        </w:tc>
      </w:tr>
      <w:tr w:rsidR="00EF5DD2" w:rsidRPr="00EF5DD2" w14:paraId="33D85415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31E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E23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9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A23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95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D4F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49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28C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8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34D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8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66A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338)</w:t>
            </w:r>
          </w:p>
        </w:tc>
      </w:tr>
      <w:tr w:rsidR="00EF5DD2" w:rsidRPr="00EF5DD2" w14:paraId="1EA0C702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E6D7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Care establishments HHI index at LAD-leve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4A4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4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C23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57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715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9.527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955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7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B45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69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857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7.109</w:t>
            </w:r>
          </w:p>
        </w:tc>
      </w:tr>
      <w:tr w:rsidR="00EF5DD2" w:rsidRPr="00EF5DD2" w14:paraId="7EB5AADE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4CD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8B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.6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164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.774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381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6.603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224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.97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842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.06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039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8.533)</w:t>
            </w:r>
          </w:p>
        </w:tc>
      </w:tr>
      <w:tr w:rsidR="00EF5DD2" w:rsidRPr="00EF5DD2" w14:paraId="67B56BD7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FFE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Positive utilisation grow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570B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27F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5EC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76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FFD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A536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D4B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11**</w:t>
            </w:r>
          </w:p>
        </w:tc>
      </w:tr>
      <w:tr w:rsidR="00EF5DD2" w:rsidRPr="00EF5DD2" w14:paraId="43D134CE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09B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BAC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4EB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B37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80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D96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3F1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A30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595)</w:t>
            </w:r>
          </w:p>
        </w:tc>
      </w:tr>
      <w:tr w:rsidR="00EF5DD2" w:rsidRPr="00EF5DD2" w14:paraId="0CAC8279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9BB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Negative utilisation grow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0C3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E92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605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4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E32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A76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233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6</w:t>
            </w:r>
          </w:p>
        </w:tc>
      </w:tr>
      <w:tr w:rsidR="00EF5DD2" w:rsidRPr="00EF5DD2" w14:paraId="10755283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03BE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7B2C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171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612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59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53C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FD5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A1F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612)</w:t>
            </w:r>
          </w:p>
        </w:tc>
      </w:tr>
      <w:tr w:rsidR="00EF5DD2" w:rsidRPr="00EF5DD2" w14:paraId="1E989872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18C5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2BB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BF8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DB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8.98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8B3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49E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D2E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1.151</w:t>
            </w:r>
          </w:p>
        </w:tc>
      </w:tr>
      <w:tr w:rsidR="00EF5DD2" w:rsidRPr="00EF5DD2" w14:paraId="22C171A6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025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9A0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3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6FD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403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53E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4.241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C0D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18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2F4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24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A17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0.728)</w:t>
            </w:r>
          </w:p>
        </w:tc>
      </w:tr>
      <w:tr w:rsidR="00EF5DD2" w:rsidRPr="00EF5DD2" w14:paraId="27CA4CE5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C1F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5109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AF8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494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043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2FC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E7D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316B7362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B799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ar F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2A3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84A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D4F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B65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006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2BF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EF5DD2" w:rsidRPr="00EF5DD2" w14:paraId="50049438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54B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e Setting x Year F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A95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B65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087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BE3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957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646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EF5DD2" w:rsidRPr="00EF5DD2" w14:paraId="23010094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1464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tor x Year F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175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7A3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1FC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EB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00C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D45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EF5DD2" w:rsidRPr="00EF5DD2" w14:paraId="7AD97F38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ECD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 Area x Year F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652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49A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811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F46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D61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96C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EF5DD2" w:rsidRPr="00EF5DD2" w14:paraId="6FF73693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7305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tab</w:t>
            </w:r>
            <w:proofErr w:type="spell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3B0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DFA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D3A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191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7C9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9D8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EF5DD2" w:rsidRPr="00EF5DD2" w14:paraId="6F2238B8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A80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F8E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1F0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DFE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852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9E1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439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262AD98A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D984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5B5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,7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0AC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,773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4D4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,69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7B5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,7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0E6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,7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5B2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,693</w:t>
            </w:r>
          </w:p>
        </w:tc>
      </w:tr>
      <w:tr w:rsidR="00EF5DD2" w:rsidRPr="00EF5DD2" w14:paraId="4F79A1C1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5734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-squar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381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87C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74D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9D9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C3B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A0A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0</w:t>
            </w:r>
          </w:p>
        </w:tc>
      </w:tr>
      <w:tr w:rsidR="00EF5DD2" w:rsidRPr="00EF5DD2" w14:paraId="0B60078E" w14:textId="77777777" w:rsidTr="00C5311E">
        <w:trPr>
          <w:trHeight w:val="20"/>
        </w:trPr>
        <w:tc>
          <w:tcPr>
            <w:tcW w:w="4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F36AB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</w:t>
            </w:r>
            <w:proofErr w:type="spell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-squar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F18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6C6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C92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15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30B4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3AE2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08F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36</w:t>
            </w:r>
          </w:p>
        </w:tc>
      </w:tr>
      <w:tr w:rsidR="00EF5DD2" w:rsidRPr="00EF5DD2" w14:paraId="0F117BCA" w14:textId="77777777" w:rsidTr="00C5311E">
        <w:trPr>
          <w:gridAfter w:val="4"/>
          <w:wAfter w:w="5936" w:type="dxa"/>
          <w:trHeight w:val="20"/>
        </w:trPr>
        <w:tc>
          <w:tcPr>
            <w:tcW w:w="850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E8BAE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obust standard errors clustered by </w:t>
            </w:r>
            <w:proofErr w:type="spell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tab</w:t>
            </w:r>
            <w:proofErr w:type="spell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 ID in parentheses, *** p&lt;0.01, ** p&lt;0.05, * p&lt;0.1</w:t>
            </w:r>
          </w:p>
        </w:tc>
      </w:tr>
    </w:tbl>
    <w:p w14:paraId="2CC6A550" w14:textId="77777777" w:rsidR="00EF5DD2" w:rsidRPr="00EF5DD2" w:rsidRDefault="00EF5DD2" w:rsidP="00EF5DD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14:paraId="5BC0B8FD" w14:textId="77777777" w:rsidR="00EF5DD2" w:rsidRPr="00EF5DD2" w:rsidRDefault="00EF5DD2" w:rsidP="00EF5DD2">
      <w:pPr>
        <w:spacing w:after="200" w:line="276" w:lineRule="auto"/>
        <w:rPr>
          <w:rFonts w:ascii="Times New Roman" w:eastAsia="Calibri" w:hAnsi="Times New Roman" w:cs="Times New Roman"/>
          <w:sz w:val="24"/>
          <w:lang w:val="en-US"/>
        </w:rPr>
      </w:pPr>
      <w:r w:rsidRPr="00EF5DD2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0B85B454" w14:textId="77777777" w:rsidR="00EF5DD2" w:rsidRPr="00EF5DD2" w:rsidRDefault="00EF5DD2" w:rsidP="00EF5DD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  <w:sectPr w:rsidR="00EF5DD2" w:rsidRPr="00EF5DD2" w:rsidSect="00D60BDB"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</w:p>
    <w:p w14:paraId="2363BC01" w14:textId="77777777" w:rsidR="00EF5DD2" w:rsidRPr="00EF5DD2" w:rsidRDefault="00EF5DD2" w:rsidP="00EF5DD2">
      <w:pPr>
        <w:spacing w:before="120" w:after="240" w:line="240" w:lineRule="auto"/>
        <w:contextualSpacing/>
        <w:rPr>
          <w:rFonts w:ascii="Times New Roman" w:eastAsia="Calibri" w:hAnsi="Times New Roman" w:cs="Times New Roman"/>
          <w:b/>
          <w:sz w:val="24"/>
          <w:lang w:val="en-US"/>
        </w:rPr>
      </w:pPr>
      <w:r w:rsidRPr="00EF5DD2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Table A4. Checks for heterogeneity across establishment size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3742"/>
        <w:gridCol w:w="1150"/>
        <w:gridCol w:w="1151"/>
        <w:gridCol w:w="1151"/>
        <w:gridCol w:w="1151"/>
      </w:tblGrid>
      <w:tr w:rsidR="00EF5DD2" w:rsidRPr="00EF5DD2" w14:paraId="2026A77B" w14:textId="77777777" w:rsidTr="00C5311E">
        <w:trPr>
          <w:trHeight w:val="255"/>
        </w:trPr>
        <w:tc>
          <w:tcPr>
            <w:tcW w:w="37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42C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7E08D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wo-year average total employment</w:t>
            </w:r>
          </w:p>
        </w:tc>
      </w:tr>
      <w:tr w:rsidR="00EF5DD2" w:rsidRPr="00EF5DD2" w14:paraId="5D117699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DF1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C170A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0BC2E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10-49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4225D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50-99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B35D5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100+</w:t>
            </w:r>
          </w:p>
        </w:tc>
      </w:tr>
      <w:tr w:rsidR="00EF5DD2" w:rsidRPr="00EF5DD2" w14:paraId="24EC9C8A" w14:textId="77777777" w:rsidTr="00C5311E">
        <w:trPr>
          <w:trHeight w:val="255"/>
        </w:trPr>
        <w:tc>
          <w:tcPr>
            <w:tcW w:w="3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FC62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2196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4ECE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0D65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AEC6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)</w:t>
            </w:r>
          </w:p>
        </w:tc>
      </w:tr>
      <w:tr w:rsidR="00EF5DD2" w:rsidRPr="00EF5DD2" w14:paraId="3FB4430E" w14:textId="77777777" w:rsidTr="00C5311E">
        <w:trPr>
          <w:trHeight w:val="255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21B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03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E9F48A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u w:val="single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iCs/>
                <w:sz w:val="20"/>
                <w:szCs w:val="20"/>
                <w:u w:val="single"/>
                <w:lang w:eastAsia="en-GB"/>
              </w:rPr>
              <w:t>(A) Turnover rate</w:t>
            </w:r>
          </w:p>
        </w:tc>
      </w:tr>
      <w:tr w:rsidR="00EF5DD2" w:rsidRPr="00EF5DD2" w14:paraId="65851187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561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ployment growth (</w:t>
            </w:r>
            <w:proofErr w:type="gram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 growth</w:t>
            </w:r>
            <w:proofErr w:type="gram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B85D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-0.08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9933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-0.272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2A18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-0.217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C1A2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-0.220***</w:t>
            </w:r>
          </w:p>
        </w:tc>
      </w:tr>
      <w:tr w:rsidR="00EF5DD2" w:rsidRPr="00EF5DD2" w14:paraId="56F99612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587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385D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73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2A26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47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D620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57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7404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604)</w:t>
            </w:r>
          </w:p>
        </w:tc>
      </w:tr>
      <w:tr w:rsidR="00EF5DD2" w:rsidRPr="00EF5DD2" w14:paraId="56A7DB83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05CF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ployment growth (negative growth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8EA4C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-0.816***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5514B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-0.698***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081B2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-0.671***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057D6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-0.722***</w:t>
            </w:r>
          </w:p>
        </w:tc>
      </w:tr>
      <w:tr w:rsidR="00EF5DD2" w:rsidRPr="00EF5DD2" w14:paraId="60BA2734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D126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D6A1E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945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0ECBA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351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A7A0B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574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CE7DB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581)</w:t>
            </w:r>
          </w:p>
        </w:tc>
      </w:tr>
      <w:tr w:rsidR="00EF5DD2" w:rsidRPr="00EF5DD2" w14:paraId="4050FCA1" w14:textId="77777777" w:rsidTr="00C5311E">
        <w:trPr>
          <w:trHeight w:val="255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DF8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03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E528F5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u w:val="single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iCs/>
                <w:sz w:val="20"/>
                <w:szCs w:val="20"/>
                <w:u w:val="single"/>
                <w:lang w:eastAsia="en-GB"/>
              </w:rPr>
              <w:t>(B) Hiring rate</w:t>
            </w:r>
          </w:p>
        </w:tc>
      </w:tr>
      <w:tr w:rsidR="00EF5DD2" w:rsidRPr="00EF5DD2" w14:paraId="153E38C8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7D08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ployment growth (</w:t>
            </w:r>
            <w:proofErr w:type="gram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 growth</w:t>
            </w:r>
            <w:proofErr w:type="gram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1A63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0.894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2BE8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0.700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461D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0.776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A474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0.801***</w:t>
            </w:r>
          </w:p>
        </w:tc>
      </w:tr>
      <w:tr w:rsidR="00EF5DD2" w:rsidRPr="00EF5DD2" w14:paraId="63CEEE48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191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139D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77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3B6F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43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E990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58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1EBC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604)</w:t>
            </w:r>
          </w:p>
        </w:tc>
      </w:tr>
      <w:tr w:rsidR="00EF5DD2" w:rsidRPr="00EF5DD2" w14:paraId="6A8BC319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3AD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ployment growth (negative growth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1524A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2C653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0.299***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332E6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0.334***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879C8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0.234***</w:t>
            </w:r>
          </w:p>
        </w:tc>
      </w:tr>
      <w:tr w:rsidR="00EF5DD2" w:rsidRPr="00EF5DD2" w14:paraId="5229332B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85C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C1DCA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111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3A713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361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17466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596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F54A1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(0.0612)</w:t>
            </w:r>
          </w:p>
        </w:tc>
      </w:tr>
      <w:tr w:rsidR="00EF5DD2" w:rsidRPr="00EF5DD2" w14:paraId="53610AEA" w14:textId="77777777" w:rsidTr="00C5311E">
        <w:trPr>
          <w:trHeight w:val="255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CE38C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ar F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22D0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7389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2F62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96B2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EF5DD2" w:rsidRPr="00EF5DD2" w14:paraId="7103CC8E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C98FC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Care Setting x Year F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5DD8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15A8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B44A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6E4C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EF5DD2" w:rsidRPr="00EF5DD2" w14:paraId="2ADF77DA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B661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Sector x Year F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92A3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49AD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4889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9C17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EF5DD2" w:rsidRPr="00EF5DD2" w14:paraId="27BAE865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5B19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Local Area x Year F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A23E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0240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38CA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756D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EF5DD2" w:rsidRPr="00EF5DD2" w14:paraId="2CC7216C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23B50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Estab</w:t>
            </w:r>
            <w:proofErr w:type="spellEnd"/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A56F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7E31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0495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97F5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EF5DD2" w:rsidRPr="00EF5DD2" w14:paraId="0A33D130" w14:textId="77777777" w:rsidTr="00C5311E">
        <w:trPr>
          <w:trHeight w:val="255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9E68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EDAF0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034E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7,13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DA2C7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2,59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E924C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</w:rPr>
              <w:t>818</w:t>
            </w:r>
          </w:p>
        </w:tc>
      </w:tr>
    </w:tbl>
    <w:p w14:paraId="00ECE673" w14:textId="77777777" w:rsidR="00EF5DD2" w:rsidRPr="00EF5DD2" w:rsidRDefault="00EF5DD2" w:rsidP="00EF5DD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  <w:sectPr w:rsidR="00EF5DD2" w:rsidRPr="00EF5DD2" w:rsidSect="00D60BDB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1B516C3F" w14:textId="77777777" w:rsidR="00EF5DD2" w:rsidRPr="00EF5DD2" w:rsidRDefault="00EF5DD2" w:rsidP="00EF5DD2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  <w:r w:rsidRPr="00EF5DD2">
        <w:rPr>
          <w:rFonts w:ascii="Times New Roman" w:eastAsia="Calibri" w:hAnsi="Times New Roman" w:cs="Times New Roman"/>
          <w:b/>
          <w:bCs/>
          <w:sz w:val="24"/>
          <w:lang w:val="en-US"/>
        </w:rPr>
        <w:lastRenderedPageBreak/>
        <w:t>Table A5. Auxiliary regressions and tests for robustness to functional form assumptions</w:t>
      </w: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4082"/>
        <w:gridCol w:w="1644"/>
        <w:gridCol w:w="1644"/>
        <w:gridCol w:w="1137"/>
        <w:gridCol w:w="507"/>
        <w:gridCol w:w="1644"/>
        <w:gridCol w:w="1644"/>
        <w:gridCol w:w="1644"/>
      </w:tblGrid>
      <w:tr w:rsidR="00EF5DD2" w:rsidRPr="00EF5DD2" w14:paraId="7E7441A9" w14:textId="77777777" w:rsidTr="00EF5DD2">
        <w:trPr>
          <w:trHeight w:val="227"/>
        </w:trPr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275A5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ab/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8083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093F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A3D4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8CD97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089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7736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</w:tr>
      <w:tr w:rsidR="00EF5DD2" w:rsidRPr="00EF5DD2" w14:paraId="0C58DE11" w14:textId="77777777" w:rsidTr="00C5311E">
        <w:trPr>
          <w:trHeight w:val="227"/>
        </w:trPr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7F684" w14:textId="77777777" w:rsidR="00EF5DD2" w:rsidRPr="00EF5DD2" w:rsidRDefault="00EF5DD2" w:rsidP="00EF5DD2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89053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e worker turnover rat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98D71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e worker turnover rate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810A6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e worker turnover rat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F78612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e worker hiring rat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3462F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e worker hiring rat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C6A94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e worker hiring rate</w:t>
            </w:r>
          </w:p>
        </w:tc>
      </w:tr>
      <w:tr w:rsidR="00EF5DD2" w:rsidRPr="00EF5DD2" w14:paraId="4B593AA4" w14:textId="77777777" w:rsidTr="00C5311E">
        <w:trPr>
          <w:trHeight w:val="227"/>
        </w:trPr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4BDA69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ositive employment growth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06DCB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31***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4F1C6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46***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901317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44***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DD2CBA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60***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DD00A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20***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E8E6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61***</w:t>
            </w:r>
          </w:p>
        </w:tc>
      </w:tr>
      <w:tr w:rsidR="00EF5DD2" w:rsidRPr="00EF5DD2" w14:paraId="2CA1BB1B" w14:textId="77777777" w:rsidTr="00C5311E">
        <w:trPr>
          <w:trHeight w:val="227"/>
        </w:trPr>
        <w:tc>
          <w:tcPr>
            <w:tcW w:w="4082" w:type="dxa"/>
            <w:noWrap/>
          </w:tcPr>
          <w:p w14:paraId="392B74C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532BCFE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23)</w:t>
            </w:r>
          </w:p>
        </w:tc>
        <w:tc>
          <w:tcPr>
            <w:tcW w:w="1644" w:type="dxa"/>
            <w:hideMark/>
          </w:tcPr>
          <w:p w14:paraId="52D3DA6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6ED3E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68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C3EBA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1644" w:type="dxa"/>
            <w:hideMark/>
          </w:tcPr>
          <w:p w14:paraId="5934625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46)</w:t>
            </w:r>
          </w:p>
        </w:tc>
        <w:tc>
          <w:tcPr>
            <w:tcW w:w="1644" w:type="dxa"/>
            <w:hideMark/>
          </w:tcPr>
          <w:p w14:paraId="49ADD3C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70)</w:t>
            </w:r>
          </w:p>
        </w:tc>
      </w:tr>
      <w:tr w:rsidR="00EF5DD2" w:rsidRPr="00EF5DD2" w14:paraId="57AD734F" w14:textId="77777777" w:rsidTr="00C5311E">
        <w:trPr>
          <w:trHeight w:val="227"/>
        </w:trPr>
        <w:tc>
          <w:tcPr>
            <w:tcW w:w="4082" w:type="dxa"/>
            <w:noWrap/>
            <w:hideMark/>
          </w:tcPr>
          <w:p w14:paraId="5393B76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employment growth -squared</w:t>
            </w:r>
          </w:p>
        </w:tc>
        <w:tc>
          <w:tcPr>
            <w:tcW w:w="1644" w:type="dxa"/>
          </w:tcPr>
          <w:p w14:paraId="64F0A86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7F79BFD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8***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C1E3C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B9A7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30718CF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1***</w:t>
            </w:r>
          </w:p>
        </w:tc>
        <w:tc>
          <w:tcPr>
            <w:tcW w:w="1644" w:type="dxa"/>
            <w:hideMark/>
          </w:tcPr>
          <w:p w14:paraId="0F3AA3E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6</w:t>
            </w:r>
          </w:p>
        </w:tc>
      </w:tr>
      <w:tr w:rsidR="00EF5DD2" w:rsidRPr="00EF5DD2" w14:paraId="0E1143BA" w14:textId="77777777" w:rsidTr="00C5311E">
        <w:trPr>
          <w:trHeight w:val="227"/>
        </w:trPr>
        <w:tc>
          <w:tcPr>
            <w:tcW w:w="4082" w:type="dxa"/>
            <w:noWrap/>
          </w:tcPr>
          <w:p w14:paraId="342D7A9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4FC5958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6A053FB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40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6B399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61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8DEA7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7169AEE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42)</w:t>
            </w:r>
          </w:p>
        </w:tc>
        <w:tc>
          <w:tcPr>
            <w:tcW w:w="1644" w:type="dxa"/>
            <w:hideMark/>
          </w:tcPr>
          <w:p w14:paraId="7E689B0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64)</w:t>
            </w:r>
          </w:p>
        </w:tc>
      </w:tr>
      <w:tr w:rsidR="00EF5DD2" w:rsidRPr="00EF5DD2" w14:paraId="08AF6AA0" w14:textId="77777777" w:rsidTr="00C5311E">
        <w:trPr>
          <w:trHeight w:val="227"/>
        </w:trPr>
        <w:tc>
          <w:tcPr>
            <w:tcW w:w="4082" w:type="dxa"/>
            <w:noWrap/>
            <w:hideMark/>
          </w:tcPr>
          <w:p w14:paraId="475FEFBE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employment growth -cubed</w:t>
            </w:r>
          </w:p>
        </w:tc>
        <w:tc>
          <w:tcPr>
            <w:tcW w:w="1644" w:type="dxa"/>
          </w:tcPr>
          <w:p w14:paraId="467D163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47C99BF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71FD3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D268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7F8C4F0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44BFAF2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7</w:t>
            </w:r>
          </w:p>
        </w:tc>
      </w:tr>
      <w:tr w:rsidR="00EF5DD2" w:rsidRPr="00EF5DD2" w14:paraId="485B8794" w14:textId="77777777" w:rsidTr="00C5311E">
        <w:trPr>
          <w:trHeight w:val="227"/>
        </w:trPr>
        <w:tc>
          <w:tcPr>
            <w:tcW w:w="4082" w:type="dxa"/>
            <w:noWrap/>
          </w:tcPr>
          <w:p w14:paraId="4C9A2E7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51F5DA8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5FCE6A6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D5C69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8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2F82E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39BD32F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2A598BF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85)</w:t>
            </w:r>
          </w:p>
        </w:tc>
      </w:tr>
      <w:tr w:rsidR="00EF5DD2" w:rsidRPr="00EF5DD2" w14:paraId="4B0EAF1B" w14:textId="77777777" w:rsidTr="00C5311E">
        <w:trPr>
          <w:trHeight w:val="227"/>
        </w:trPr>
        <w:tc>
          <w:tcPr>
            <w:tcW w:w="4082" w:type="dxa"/>
            <w:noWrap/>
            <w:hideMark/>
          </w:tcPr>
          <w:p w14:paraId="7A6D147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employment growth</w:t>
            </w:r>
          </w:p>
        </w:tc>
        <w:tc>
          <w:tcPr>
            <w:tcW w:w="1644" w:type="dxa"/>
            <w:hideMark/>
          </w:tcPr>
          <w:p w14:paraId="45B772B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713***</w:t>
            </w:r>
          </w:p>
        </w:tc>
        <w:tc>
          <w:tcPr>
            <w:tcW w:w="1644" w:type="dxa"/>
            <w:hideMark/>
          </w:tcPr>
          <w:p w14:paraId="29B9EEE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591***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0F659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637*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B84E5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3***</w:t>
            </w:r>
          </w:p>
        </w:tc>
        <w:tc>
          <w:tcPr>
            <w:tcW w:w="1644" w:type="dxa"/>
            <w:hideMark/>
          </w:tcPr>
          <w:p w14:paraId="63A2DB5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45***</w:t>
            </w:r>
          </w:p>
        </w:tc>
        <w:tc>
          <w:tcPr>
            <w:tcW w:w="1644" w:type="dxa"/>
            <w:hideMark/>
          </w:tcPr>
          <w:p w14:paraId="79C6649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5***</w:t>
            </w:r>
          </w:p>
        </w:tc>
      </w:tr>
      <w:tr w:rsidR="00EF5DD2" w:rsidRPr="00EF5DD2" w14:paraId="4EF5C0C9" w14:textId="77777777" w:rsidTr="00C5311E">
        <w:trPr>
          <w:trHeight w:val="227"/>
        </w:trPr>
        <w:tc>
          <w:tcPr>
            <w:tcW w:w="4082" w:type="dxa"/>
            <w:noWrap/>
          </w:tcPr>
          <w:p w14:paraId="0D607128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47E1D6E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25)</w:t>
            </w:r>
          </w:p>
        </w:tc>
        <w:tc>
          <w:tcPr>
            <w:tcW w:w="1644" w:type="dxa"/>
            <w:hideMark/>
          </w:tcPr>
          <w:p w14:paraId="3DFE782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40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53F29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7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8D775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30)</w:t>
            </w:r>
          </w:p>
        </w:tc>
        <w:tc>
          <w:tcPr>
            <w:tcW w:w="1644" w:type="dxa"/>
            <w:hideMark/>
          </w:tcPr>
          <w:p w14:paraId="77276C0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54)</w:t>
            </w:r>
          </w:p>
        </w:tc>
        <w:tc>
          <w:tcPr>
            <w:tcW w:w="1644" w:type="dxa"/>
            <w:hideMark/>
          </w:tcPr>
          <w:p w14:paraId="3E68A10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91)</w:t>
            </w:r>
          </w:p>
        </w:tc>
      </w:tr>
      <w:tr w:rsidR="00EF5DD2" w:rsidRPr="00EF5DD2" w14:paraId="65C4600B" w14:textId="77777777" w:rsidTr="00C5311E">
        <w:trPr>
          <w:trHeight w:val="227"/>
        </w:trPr>
        <w:tc>
          <w:tcPr>
            <w:tcW w:w="4082" w:type="dxa"/>
            <w:noWrap/>
            <w:hideMark/>
          </w:tcPr>
          <w:p w14:paraId="44F1D0E9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employment growth -squared</w:t>
            </w:r>
          </w:p>
        </w:tc>
        <w:tc>
          <w:tcPr>
            <w:tcW w:w="1644" w:type="dxa"/>
          </w:tcPr>
          <w:p w14:paraId="0BE8581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6B87E48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6***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5648F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3ACBD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7EAA6D8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8***</w:t>
            </w:r>
          </w:p>
        </w:tc>
        <w:tc>
          <w:tcPr>
            <w:tcW w:w="1644" w:type="dxa"/>
            <w:hideMark/>
          </w:tcPr>
          <w:p w14:paraId="6B38313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67</w:t>
            </w:r>
          </w:p>
        </w:tc>
      </w:tr>
      <w:tr w:rsidR="00EF5DD2" w:rsidRPr="00EF5DD2" w14:paraId="32FAE7AB" w14:textId="77777777" w:rsidTr="00C5311E">
        <w:trPr>
          <w:trHeight w:val="227"/>
        </w:trPr>
        <w:tc>
          <w:tcPr>
            <w:tcW w:w="4082" w:type="dxa"/>
            <w:noWrap/>
          </w:tcPr>
          <w:p w14:paraId="39A58334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1DA7296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30EB064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5D2A7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86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33BC9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23D631F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64)</w:t>
            </w:r>
          </w:p>
        </w:tc>
        <w:tc>
          <w:tcPr>
            <w:tcW w:w="1644" w:type="dxa"/>
            <w:hideMark/>
          </w:tcPr>
          <w:p w14:paraId="6B478D0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254)</w:t>
            </w:r>
          </w:p>
        </w:tc>
      </w:tr>
      <w:tr w:rsidR="00EF5DD2" w:rsidRPr="00EF5DD2" w14:paraId="30E09AA8" w14:textId="77777777" w:rsidTr="00C5311E">
        <w:trPr>
          <w:trHeight w:val="227"/>
        </w:trPr>
        <w:tc>
          <w:tcPr>
            <w:tcW w:w="4082" w:type="dxa"/>
            <w:noWrap/>
            <w:hideMark/>
          </w:tcPr>
          <w:p w14:paraId="5E964A95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employment growth -cubed</w:t>
            </w:r>
          </w:p>
        </w:tc>
        <w:tc>
          <w:tcPr>
            <w:tcW w:w="1644" w:type="dxa"/>
          </w:tcPr>
          <w:p w14:paraId="46B8309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232BD68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D11D0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69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5393A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695415A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59D08DE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50*</w:t>
            </w:r>
          </w:p>
        </w:tc>
      </w:tr>
      <w:tr w:rsidR="00EF5DD2" w:rsidRPr="00EF5DD2" w14:paraId="0D2939F7" w14:textId="77777777" w:rsidTr="00C5311E">
        <w:trPr>
          <w:trHeight w:val="227"/>
        </w:trPr>
        <w:tc>
          <w:tcPr>
            <w:tcW w:w="4082" w:type="dxa"/>
            <w:noWrap/>
          </w:tcPr>
          <w:p w14:paraId="3399DA4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3058897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4F9DD39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CA7D3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90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32F73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19427DB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hideMark/>
          </w:tcPr>
          <w:p w14:paraId="26DD26E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40)</w:t>
            </w:r>
          </w:p>
        </w:tc>
      </w:tr>
      <w:tr w:rsidR="00EF5DD2" w:rsidRPr="00EF5DD2" w14:paraId="776F5C3F" w14:textId="77777777" w:rsidTr="00C5311E">
        <w:trPr>
          <w:trHeight w:val="227"/>
        </w:trPr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A1835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  <w:sz w:val="20"/>
                  <w:szCs w:val="20"/>
                  <w:lang w:val="en-US"/>
                </w:rPr>
                <m:t>: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US"/>
                    </w:rPr>
                    <m:t>γ</m:t>
                  </m:r>
                </m:e>
                <m:sub/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US"/>
                    </w:rPr>
                    <m:t>+</m:t>
                  </m:r>
                </m:sup>
              </m:sSubSup>
            </m:oMath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US"/>
                    </w:rPr>
                    <m:t>γ</m:t>
                  </m:r>
                </m:e>
                <m:sub/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US"/>
                    </w:rPr>
                    <m:t>-</m:t>
                  </m:r>
                </m:sup>
              </m:sSubSup>
            </m:oMath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936F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E73B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A99AC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A42A2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14E6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8B04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EF5DD2" w:rsidRPr="00EF5DD2" w14:paraId="2CEAA6AC" w14:textId="77777777" w:rsidTr="00C5311E">
        <w:trPr>
          <w:trHeight w:val="227"/>
        </w:trPr>
        <w:tc>
          <w:tcPr>
            <w:tcW w:w="4082" w:type="dxa"/>
            <w:noWrap/>
            <w:hideMark/>
          </w:tcPr>
          <w:p w14:paraId="0632CF88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bookmarkStart w:id="5" w:name="_Int_ROwKffbV"/>
            <w:proofErr w:type="gramStart"/>
            <w:r w:rsidRPr="00EF5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F(</w:t>
            </w:r>
            <w:bookmarkEnd w:id="5"/>
            <w:proofErr w:type="gramEnd"/>
            <w:r w:rsidRPr="00EF5D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,4198)</w:t>
            </w:r>
          </w:p>
        </w:tc>
        <w:tc>
          <w:tcPr>
            <w:tcW w:w="1644" w:type="dxa"/>
            <w:hideMark/>
          </w:tcPr>
          <w:p w14:paraId="6650449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0.195</w:t>
            </w:r>
          </w:p>
        </w:tc>
        <w:tc>
          <w:tcPr>
            <w:tcW w:w="1644" w:type="dxa"/>
          </w:tcPr>
          <w:p w14:paraId="3064007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72A42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0F6A1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5.996</w:t>
            </w:r>
          </w:p>
        </w:tc>
        <w:tc>
          <w:tcPr>
            <w:tcW w:w="1644" w:type="dxa"/>
          </w:tcPr>
          <w:p w14:paraId="6E65E7F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5680F95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EF5DD2" w:rsidRPr="00EF5DD2" w14:paraId="53D40941" w14:textId="77777777" w:rsidTr="00C5311E">
        <w:trPr>
          <w:trHeight w:val="227"/>
        </w:trPr>
        <w:tc>
          <w:tcPr>
            <w:tcW w:w="4082" w:type="dxa"/>
            <w:noWrap/>
            <w:hideMark/>
          </w:tcPr>
          <w:p w14:paraId="4108D81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44" w:type="dxa"/>
            <w:hideMark/>
          </w:tcPr>
          <w:p w14:paraId="0B55FE3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644" w:type="dxa"/>
          </w:tcPr>
          <w:p w14:paraId="7D07198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6AAF0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C868F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644" w:type="dxa"/>
          </w:tcPr>
          <w:p w14:paraId="326ECC8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44" w:type="dxa"/>
          </w:tcPr>
          <w:p w14:paraId="5FA83A5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EF5DD2" w:rsidRPr="00EF5DD2" w14:paraId="17358EEE" w14:textId="77777777" w:rsidTr="00C5311E">
        <w:trPr>
          <w:trHeight w:val="227"/>
        </w:trPr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73EC0B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304E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0513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48540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CCF22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298E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1EFB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5DD2" w:rsidRPr="00EF5DD2" w14:paraId="391712A0" w14:textId="77777777" w:rsidTr="00C5311E">
        <w:trPr>
          <w:trHeight w:val="227"/>
        </w:trPr>
        <w:tc>
          <w:tcPr>
            <w:tcW w:w="4082" w:type="dxa"/>
            <w:noWrap/>
            <w:vAlign w:val="bottom"/>
            <w:hideMark/>
          </w:tcPr>
          <w:p w14:paraId="7CB8FF5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variates from full regression model</w:t>
            </w:r>
          </w:p>
        </w:tc>
        <w:tc>
          <w:tcPr>
            <w:tcW w:w="1644" w:type="dxa"/>
            <w:hideMark/>
          </w:tcPr>
          <w:p w14:paraId="6027FC3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790323D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82DDD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85B9A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6830241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19E674A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EF5DD2" w:rsidRPr="00EF5DD2" w14:paraId="3A5C991E" w14:textId="77777777" w:rsidTr="00C5311E">
        <w:trPr>
          <w:trHeight w:val="227"/>
        </w:trPr>
        <w:tc>
          <w:tcPr>
            <w:tcW w:w="4082" w:type="dxa"/>
            <w:noWrap/>
            <w:vAlign w:val="bottom"/>
            <w:hideMark/>
          </w:tcPr>
          <w:p w14:paraId="45324EAE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 FE</w:t>
            </w:r>
          </w:p>
        </w:tc>
        <w:tc>
          <w:tcPr>
            <w:tcW w:w="1644" w:type="dxa"/>
            <w:hideMark/>
          </w:tcPr>
          <w:p w14:paraId="360138C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67EC4D1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57200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75C71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4D6305D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6AE3A5C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EF5DD2" w:rsidRPr="00EF5DD2" w14:paraId="4F8D6AD3" w14:textId="77777777" w:rsidTr="00C5311E">
        <w:trPr>
          <w:trHeight w:val="227"/>
        </w:trPr>
        <w:tc>
          <w:tcPr>
            <w:tcW w:w="4082" w:type="dxa"/>
            <w:noWrap/>
            <w:vAlign w:val="bottom"/>
            <w:hideMark/>
          </w:tcPr>
          <w:p w14:paraId="0D6AE04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e Setting x Year FE</w:t>
            </w:r>
          </w:p>
        </w:tc>
        <w:tc>
          <w:tcPr>
            <w:tcW w:w="1644" w:type="dxa"/>
            <w:hideMark/>
          </w:tcPr>
          <w:p w14:paraId="5829D49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57CE4AF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1E23C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50029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7B7FCDD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7107B3E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EF5DD2" w:rsidRPr="00EF5DD2" w14:paraId="139E9E5B" w14:textId="77777777" w:rsidTr="00C5311E">
        <w:trPr>
          <w:trHeight w:val="227"/>
        </w:trPr>
        <w:tc>
          <w:tcPr>
            <w:tcW w:w="4082" w:type="dxa"/>
            <w:noWrap/>
            <w:vAlign w:val="bottom"/>
            <w:hideMark/>
          </w:tcPr>
          <w:p w14:paraId="7F480C9F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tor x Year FE</w:t>
            </w:r>
          </w:p>
        </w:tc>
        <w:tc>
          <w:tcPr>
            <w:tcW w:w="1644" w:type="dxa"/>
            <w:hideMark/>
          </w:tcPr>
          <w:p w14:paraId="0A19262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01D9595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45612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AC18D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3F42BA0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7DE6A03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EF5DD2" w:rsidRPr="00EF5DD2" w14:paraId="216F0DD9" w14:textId="77777777" w:rsidTr="00C5311E">
        <w:trPr>
          <w:trHeight w:val="227"/>
        </w:trPr>
        <w:tc>
          <w:tcPr>
            <w:tcW w:w="4082" w:type="dxa"/>
            <w:noWrap/>
            <w:vAlign w:val="bottom"/>
            <w:hideMark/>
          </w:tcPr>
          <w:p w14:paraId="472DBA2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cal Area x Year FE</w:t>
            </w:r>
          </w:p>
        </w:tc>
        <w:tc>
          <w:tcPr>
            <w:tcW w:w="1644" w:type="dxa"/>
            <w:hideMark/>
          </w:tcPr>
          <w:p w14:paraId="404AA99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0B587CF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BDEBC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0B6DB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3A7DBED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050EBCD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EF5DD2" w:rsidRPr="00EF5DD2" w14:paraId="1C6E7E0A" w14:textId="77777777" w:rsidTr="00C5311E">
        <w:trPr>
          <w:trHeight w:val="227"/>
        </w:trPr>
        <w:tc>
          <w:tcPr>
            <w:tcW w:w="4082" w:type="dxa"/>
            <w:noWrap/>
            <w:vAlign w:val="bottom"/>
            <w:hideMark/>
          </w:tcPr>
          <w:p w14:paraId="3C7308D6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ab</w:t>
            </w:r>
            <w:proofErr w:type="spell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E</w:t>
            </w:r>
          </w:p>
        </w:tc>
        <w:tc>
          <w:tcPr>
            <w:tcW w:w="1644" w:type="dxa"/>
            <w:hideMark/>
          </w:tcPr>
          <w:p w14:paraId="2426CCC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7F8A389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A909C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EA433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1D212F9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4" w:type="dxa"/>
            <w:hideMark/>
          </w:tcPr>
          <w:p w14:paraId="1D2B2D1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EF5DD2" w:rsidRPr="00EF5DD2" w14:paraId="46335286" w14:textId="77777777" w:rsidTr="00C5311E">
        <w:trPr>
          <w:trHeight w:val="227"/>
        </w:trPr>
        <w:tc>
          <w:tcPr>
            <w:tcW w:w="4082" w:type="dxa"/>
            <w:noWrap/>
          </w:tcPr>
          <w:p w14:paraId="55E60A9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75303AB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5649306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D1F88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38B74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74DBDCE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14:paraId="31B6A06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5DD2" w:rsidRPr="00EF5DD2" w14:paraId="5DD76702" w14:textId="77777777" w:rsidTr="00C5311E">
        <w:trPr>
          <w:trHeight w:val="227"/>
        </w:trPr>
        <w:tc>
          <w:tcPr>
            <w:tcW w:w="4082" w:type="dxa"/>
            <w:noWrap/>
            <w:hideMark/>
          </w:tcPr>
          <w:p w14:paraId="39F1BBBE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644" w:type="dxa"/>
            <w:hideMark/>
          </w:tcPr>
          <w:p w14:paraId="09BC326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,613</w:t>
            </w:r>
          </w:p>
        </w:tc>
        <w:tc>
          <w:tcPr>
            <w:tcW w:w="1644" w:type="dxa"/>
            <w:hideMark/>
          </w:tcPr>
          <w:p w14:paraId="13E7679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,613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7E36E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,61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0DA32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,613</w:t>
            </w:r>
          </w:p>
        </w:tc>
        <w:tc>
          <w:tcPr>
            <w:tcW w:w="1644" w:type="dxa"/>
            <w:hideMark/>
          </w:tcPr>
          <w:p w14:paraId="5E38B11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,613</w:t>
            </w:r>
          </w:p>
        </w:tc>
        <w:tc>
          <w:tcPr>
            <w:tcW w:w="1644" w:type="dxa"/>
            <w:hideMark/>
          </w:tcPr>
          <w:p w14:paraId="3FEF63E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,613</w:t>
            </w:r>
          </w:p>
        </w:tc>
      </w:tr>
      <w:tr w:rsidR="00EF5DD2" w:rsidRPr="00EF5DD2" w14:paraId="12B66414" w14:textId="77777777" w:rsidTr="00C5311E">
        <w:trPr>
          <w:trHeight w:val="227"/>
        </w:trPr>
        <w:tc>
          <w:tcPr>
            <w:tcW w:w="4082" w:type="dxa"/>
            <w:noWrap/>
            <w:hideMark/>
          </w:tcPr>
          <w:p w14:paraId="2B97A16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-squared</w:t>
            </w:r>
          </w:p>
        </w:tc>
        <w:tc>
          <w:tcPr>
            <w:tcW w:w="1644" w:type="dxa"/>
            <w:hideMark/>
          </w:tcPr>
          <w:p w14:paraId="7316BE0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644" w:type="dxa"/>
            <w:hideMark/>
          </w:tcPr>
          <w:p w14:paraId="4A862BA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45763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D4FFE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1644" w:type="dxa"/>
            <w:hideMark/>
          </w:tcPr>
          <w:p w14:paraId="756B598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644" w:type="dxa"/>
            <w:hideMark/>
          </w:tcPr>
          <w:p w14:paraId="32556FF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4</w:t>
            </w:r>
          </w:p>
        </w:tc>
      </w:tr>
      <w:tr w:rsidR="00EF5DD2" w:rsidRPr="00EF5DD2" w14:paraId="1C9CC3B9" w14:textId="77777777" w:rsidTr="00C5311E">
        <w:trPr>
          <w:trHeight w:val="227"/>
        </w:trPr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2A0FF4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j R-squared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B308C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4FEA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8B362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A8261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CA3C1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70774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0</w:t>
            </w:r>
          </w:p>
        </w:tc>
      </w:tr>
      <w:tr w:rsidR="00EF5DD2" w:rsidRPr="00EF5DD2" w14:paraId="2CC455E4" w14:textId="77777777" w:rsidTr="00C5311E">
        <w:trPr>
          <w:gridAfter w:val="4"/>
          <w:wAfter w:w="5439" w:type="dxa"/>
          <w:trHeight w:val="20"/>
        </w:trPr>
        <w:tc>
          <w:tcPr>
            <w:tcW w:w="85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5D6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obust standard errors clustered by </w:t>
            </w:r>
            <w:proofErr w:type="spell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ab</w:t>
            </w:r>
            <w:proofErr w:type="spell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 ID in parentheses, *** p&lt;0.01, ** p&lt;0.05, * p&lt;0.1</w:t>
            </w:r>
          </w:p>
        </w:tc>
      </w:tr>
    </w:tbl>
    <w:p w14:paraId="031FC4C7" w14:textId="77777777" w:rsidR="00EF5DD2" w:rsidRPr="00EF5DD2" w:rsidRDefault="00EF5DD2" w:rsidP="00EF5DD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F5DD2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14:paraId="74CCBB90" w14:textId="77777777" w:rsidR="00EF5DD2" w:rsidRPr="00EF5DD2" w:rsidRDefault="00EF5DD2" w:rsidP="00EF5DD2">
      <w:pPr>
        <w:spacing w:before="120" w:after="240" w:line="240" w:lineRule="auto"/>
        <w:contextualSpacing/>
        <w:rPr>
          <w:rFonts w:ascii="Times New Roman" w:eastAsia="Calibri" w:hAnsi="Times New Roman" w:cs="Times New Roman"/>
          <w:b/>
          <w:sz w:val="24"/>
          <w:lang w:val="en-US"/>
        </w:rPr>
        <w:sectPr w:rsidR="00EF5DD2" w:rsidRPr="00EF5DD2" w:rsidSect="00C5311E"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</w:p>
    <w:p w14:paraId="6D448922" w14:textId="77777777" w:rsidR="00EF5DD2" w:rsidRPr="00EF5DD2" w:rsidRDefault="00EF5DD2" w:rsidP="00EF5DD2">
      <w:pPr>
        <w:spacing w:before="120" w:after="240" w:line="240" w:lineRule="auto"/>
        <w:contextualSpacing/>
        <w:rPr>
          <w:rFonts w:ascii="Times New Roman" w:eastAsia="Calibri" w:hAnsi="Times New Roman" w:cs="Times New Roman"/>
          <w:b/>
          <w:sz w:val="24"/>
          <w:lang w:val="en-US"/>
        </w:rPr>
      </w:pPr>
      <w:r w:rsidRPr="00EF5DD2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Table A6. Auxiliary regressions and tests for heterogeneous employment growth coefficients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4592"/>
        <w:gridCol w:w="1417"/>
        <w:gridCol w:w="1417"/>
        <w:gridCol w:w="1417"/>
        <w:gridCol w:w="1417"/>
      </w:tblGrid>
      <w:tr w:rsidR="00EF5DD2" w:rsidRPr="00EF5DD2" w14:paraId="39FD127A" w14:textId="77777777" w:rsidTr="00C5311E">
        <w:trPr>
          <w:trHeight w:val="20"/>
        </w:trPr>
        <w:tc>
          <w:tcPr>
            <w:tcW w:w="45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DE00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A18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B2A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AA5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17E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)</w:t>
            </w:r>
          </w:p>
        </w:tc>
      </w:tr>
      <w:tr w:rsidR="00EF5DD2" w:rsidRPr="00EF5DD2" w14:paraId="0A56D001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AA65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8B3CA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e worker turnover 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A2BA9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e worker turnover 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D309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e worker hiring 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9DBC8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e worker hiring rate</w:t>
            </w:r>
          </w:p>
        </w:tc>
      </w:tr>
      <w:tr w:rsidR="00EF5DD2" w:rsidRPr="00EF5DD2" w14:paraId="4B994373" w14:textId="77777777" w:rsidTr="00C5311E">
        <w:trPr>
          <w:trHeight w:val="20"/>
        </w:trPr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6FFC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sitive employment growth x </w:t>
            </w:r>
            <w:proofErr w:type="gram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ublic</w:t>
            </w:r>
            <w:proofErr w:type="gram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ec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E42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07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4CB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F56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6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347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6B89A0C4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7AC8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19A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208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FD8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9C8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39C3FA93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6D5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 employment growth x Private se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C9C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4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6D9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4B8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0B1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62D959EE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99FE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6EC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A96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977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12F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65B46C4C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F55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 employment growth x Voluntary se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404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5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B67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CDF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3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559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54896F23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8A88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64F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1E3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E11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8AB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5CFB264F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77B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gative employment growth x </w:t>
            </w:r>
            <w:proofErr w:type="gram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ublic</w:t>
            </w:r>
            <w:proofErr w:type="gram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e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A34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84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D7A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063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5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896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113BFE5A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822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3F9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A3F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8E0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851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5999BAAE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6B0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 employment growth x Private se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AE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2FB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3C4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22A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03FA27A5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7B86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CD7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764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053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22D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6FEFDFAE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90A0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 employment growth x Voluntary se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1FF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0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334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38A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2C8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7C0C12E4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1AE8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2A7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196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B1B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0B9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56FF2491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A4C5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 employment growth x Resident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18B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2E1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2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EF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AB8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3***</w:t>
            </w:r>
          </w:p>
        </w:tc>
      </w:tr>
      <w:tr w:rsidR="00EF5DD2" w:rsidRPr="00EF5DD2" w14:paraId="74E7CA06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AB1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5D3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60C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4D1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990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9)</w:t>
            </w:r>
          </w:p>
        </w:tc>
      </w:tr>
      <w:tr w:rsidR="00EF5DD2" w:rsidRPr="00EF5DD2" w14:paraId="31C12ECA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426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 employment growth x Domicili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B3B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848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3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6F0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414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3***</w:t>
            </w:r>
          </w:p>
        </w:tc>
      </w:tr>
      <w:tr w:rsidR="00EF5DD2" w:rsidRPr="00EF5DD2" w14:paraId="304A2B9E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C7B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54A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974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893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E2D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42)</w:t>
            </w:r>
          </w:p>
        </w:tc>
      </w:tr>
      <w:tr w:rsidR="00EF5DD2" w:rsidRPr="00EF5DD2" w14:paraId="5F52E238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0F0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 employment growth x Resident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ABE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61A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2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83E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454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7***</w:t>
            </w:r>
          </w:p>
        </w:tc>
      </w:tr>
      <w:tr w:rsidR="00EF5DD2" w:rsidRPr="00EF5DD2" w14:paraId="478C3267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781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5DA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B23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22E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996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3)</w:t>
            </w:r>
          </w:p>
        </w:tc>
      </w:tr>
      <w:tr w:rsidR="00EF5DD2" w:rsidRPr="00EF5DD2" w14:paraId="49624A39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6A6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 employment growth x Domiciliar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4BE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F69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683*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13F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B00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6***</w:t>
            </w:r>
          </w:p>
        </w:tc>
      </w:tr>
      <w:tr w:rsidR="00EF5DD2" w:rsidRPr="00EF5DD2" w14:paraId="1A82D2D3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6375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5B4C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54F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632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7E8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60)</w:t>
            </w:r>
          </w:p>
        </w:tc>
      </w:tr>
      <w:tr w:rsidR="00EF5DD2" w:rsidRPr="00EF5DD2" w14:paraId="7EFAC769" w14:textId="77777777" w:rsidTr="00C5311E">
        <w:trPr>
          <w:trHeight w:val="20"/>
        </w:trPr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95D6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: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Public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+</m:t>
                  </m:r>
                </m:sup>
              </m:sSubSup>
            </m:oMath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Private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+</m:t>
                  </m:r>
                </m:sup>
              </m:sSubSup>
            </m:oMath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FA8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0F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BF3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61A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24A7400B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0A7E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(</w:t>
            </w:r>
            <w:proofErr w:type="gram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41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6DA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461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5A9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CF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60C7AAC3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B0B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A08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9BF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E1D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160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7CC328ED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D8B9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: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Public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+</m:t>
                  </m:r>
                </m:sup>
              </m:sSubSup>
            </m:oMath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Voluntary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+</m:t>
                  </m:r>
                </m:sup>
              </m:sSubSup>
            </m:oMath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21E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559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3E0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408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1093276F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05C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(</w:t>
            </w:r>
            <w:proofErr w:type="gram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41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A2E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11D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F7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237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6F9F6528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7E54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456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D8B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8D5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5C2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2417848C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A37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: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Private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+</m:t>
                  </m:r>
                </m:sup>
              </m:sSubSup>
            </m:oMath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Voluntary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+</m:t>
                  </m:r>
                </m:sup>
              </m:sSubSup>
            </m:oMath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264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5D4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930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829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102F7A18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BB96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(</w:t>
            </w:r>
            <w:proofErr w:type="gram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41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435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E58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2B9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F44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2C2BDA9C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B6C6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B6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584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251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848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608976A4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4DCB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: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Public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Private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244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F8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3F0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AD5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31F14F35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51B7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(</w:t>
            </w:r>
            <w:proofErr w:type="gram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41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8EA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81B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9DB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90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616B2F47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62D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F7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B58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684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ADF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17256CCB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A05E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: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Public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Voluntary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18D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5F5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B29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2B7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76A9F085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70B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(</w:t>
            </w:r>
            <w:proofErr w:type="gram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41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F65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C34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4DC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4E8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434883A9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4F6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DAF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26D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F76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D01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6CE98214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BACB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: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Private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Voluntary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3C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CDC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773A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A75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1DD98F44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326C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(</w:t>
            </w:r>
            <w:proofErr w:type="gram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41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4E8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423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11C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BD2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336786E1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D95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2DA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74D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756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E2F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0711ED34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3038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: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Residential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+</m:t>
                  </m:r>
                </m:sup>
              </m:sSubSup>
            </m:oMath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Domiciliary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+</m:t>
                  </m:r>
                </m:sup>
              </m:sSubSup>
            </m:oMath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9CF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F07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DFE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4BE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4BE361B3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9E09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(</w:t>
            </w:r>
            <w:proofErr w:type="gram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41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975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9BF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827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944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5</w:t>
            </w:r>
          </w:p>
        </w:tc>
      </w:tr>
      <w:tr w:rsidR="00EF5DD2" w:rsidRPr="00EF5DD2" w14:paraId="357FA361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FE2B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B84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2AA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03C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F5D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2</w:t>
            </w:r>
          </w:p>
        </w:tc>
      </w:tr>
      <w:tr w:rsidR="00EF5DD2" w:rsidRPr="00EF5DD2" w14:paraId="40C1DBE4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8026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: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Residential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Domiciliary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-</m:t>
                  </m:r>
                </m:sup>
              </m:sSubSup>
            </m:oMath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2FAF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2C69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77D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0F5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5DD2" w:rsidRPr="00EF5DD2" w14:paraId="1D87EC78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9EC1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(</w:t>
            </w:r>
            <w:proofErr w:type="gram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419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45A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F4F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13F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2CE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5</w:t>
            </w:r>
          </w:p>
        </w:tc>
      </w:tr>
      <w:tr w:rsidR="00EF5DD2" w:rsidRPr="00EF5DD2" w14:paraId="21EE0B67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77ACF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F080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4C50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8448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A1A4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5</w:t>
            </w:r>
          </w:p>
        </w:tc>
      </w:tr>
      <w:tr w:rsidR="00EF5DD2" w:rsidRPr="00EF5DD2" w14:paraId="3D1FB897" w14:textId="77777777" w:rsidTr="00C5311E">
        <w:trPr>
          <w:trHeight w:val="20"/>
        </w:trPr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3573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ar F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5E1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302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9200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B0F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EF5DD2" w:rsidRPr="00EF5DD2" w14:paraId="011C9042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4FED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e Setting x Year 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ED1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96AE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519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4F5D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EF5DD2" w:rsidRPr="00EF5DD2" w14:paraId="1BD5CB5D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F5EA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tor x Year 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E5DB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CB51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A43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97E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EF5DD2" w:rsidRPr="00EF5DD2" w14:paraId="5CE9067E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77D6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 Area x Year 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50C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4B24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790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A73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EF5DD2" w:rsidRPr="00EF5DD2" w14:paraId="423C84D7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EC02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tab</w:t>
            </w:r>
            <w:proofErr w:type="spellEnd"/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CF99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1ECC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D39E5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2F27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EF5DD2" w:rsidRPr="00EF5DD2" w14:paraId="36FFF406" w14:textId="77777777" w:rsidTr="00C5311E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FC35" w14:textId="77777777" w:rsidR="00EF5DD2" w:rsidRPr="00EF5DD2" w:rsidRDefault="00EF5DD2" w:rsidP="00EF5D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83766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,7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1C18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,7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AEF7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,7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2972" w14:textId="77777777" w:rsidR="00EF5DD2" w:rsidRPr="00EF5DD2" w:rsidRDefault="00EF5DD2" w:rsidP="00EF5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F5D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,773</w:t>
            </w:r>
          </w:p>
        </w:tc>
      </w:tr>
    </w:tbl>
    <w:p w14:paraId="23032C18" w14:textId="77777777" w:rsidR="006537A8" w:rsidRDefault="006537A8"/>
    <w:sectPr w:rsidR="006537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D2"/>
    <w:rsid w:val="006537A8"/>
    <w:rsid w:val="00E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64225"/>
  <w15:chartTrackingRefBased/>
  <w15:docId w15:val="{59CF25D8-B93A-4723-9C3E-C462AFF12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EF5DD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F5DD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EF5D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F5DD2"/>
    <w:pPr>
      <w:numPr>
        <w:ilvl w:val="3"/>
        <w:numId w:val="17"/>
      </w:numPr>
      <w:spacing w:after="120" w:line="240" w:lineRule="auto"/>
      <w:outlineLvl w:val="3"/>
    </w:pPr>
    <w:rPr>
      <w:rFonts w:ascii="Times New Roman" w:hAnsi="Times New Roman"/>
      <w:b/>
      <w:iCs/>
      <w:color w:val="auto"/>
      <w:lang w:val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F5DD2"/>
    <w:pPr>
      <w:numPr>
        <w:ilvl w:val="4"/>
      </w:numPr>
      <w:outlineLvl w:val="4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DD2"/>
    <w:pPr>
      <w:keepNext/>
      <w:keepLines/>
      <w:spacing w:before="40" w:after="0"/>
      <w:outlineLvl w:val="6"/>
    </w:pPr>
    <w:rPr>
      <w:rFonts w:eastAsia="Times New Roman" w:cs="Times New Roman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F5DD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F5DD2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Heading31">
    <w:name w:val="Heading 31"/>
    <w:basedOn w:val="Normal"/>
    <w:next w:val="Normal"/>
    <w:link w:val="Heading3Char"/>
    <w:uiPriority w:val="2"/>
    <w:qFormat/>
    <w:rsid w:val="00EF5DD2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F5DD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F5DD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EF5DD2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</w:rPr>
  </w:style>
  <w:style w:type="numbering" w:customStyle="1" w:styleId="NoList1">
    <w:name w:val="No List1"/>
    <w:next w:val="NoList"/>
    <w:uiPriority w:val="99"/>
    <w:semiHidden/>
    <w:unhideWhenUsed/>
    <w:rsid w:val="00EF5DD2"/>
  </w:style>
  <w:style w:type="character" w:styleId="Emphasis">
    <w:name w:val="Emphasis"/>
    <w:basedOn w:val="DefaultParagraphFont"/>
    <w:uiPriority w:val="20"/>
    <w:qFormat/>
    <w:rsid w:val="00EF5DD2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EF5DD2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EF5DD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F5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F5DD2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F5DD2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F5DD2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F5DD2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EF5DD2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5DD2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5DD2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F5DD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F5DD2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DD2"/>
    <w:pPr>
      <w:spacing w:before="12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DD2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F5DD2"/>
  </w:style>
  <w:style w:type="paragraph" w:styleId="EndnoteText">
    <w:name w:val="endnote text"/>
    <w:basedOn w:val="Normal"/>
    <w:link w:val="EndnoteTextChar"/>
    <w:uiPriority w:val="99"/>
    <w:semiHidden/>
    <w:unhideWhenUsed/>
    <w:rsid w:val="00EF5DD2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F5DD2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F5DD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F5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DD2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DD2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DD2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F5DD2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F5DD2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EF5DD2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EF5DD2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F5DD2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EF5DD2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1"/>
    <w:uiPriority w:val="2"/>
    <w:rsid w:val="00EF5DD2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EF5DD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F5DD2"/>
  </w:style>
  <w:style w:type="character" w:customStyle="1" w:styleId="SubtleEmphasis1">
    <w:name w:val="Subtle Emphasis1"/>
    <w:basedOn w:val="DefaultParagraphFont"/>
    <w:uiPriority w:val="19"/>
    <w:qFormat/>
    <w:rsid w:val="00EF5DD2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EF5DD2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EF5DD2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F5DD2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EF5DD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F5DD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F5DD2"/>
    <w:pPr>
      <w:numPr>
        <w:numId w:val="17"/>
      </w:numPr>
    </w:pPr>
  </w:style>
  <w:style w:type="paragraph" w:styleId="Revision">
    <w:name w:val="Revision"/>
    <w:hidden/>
    <w:uiPriority w:val="99"/>
    <w:semiHidden/>
    <w:rsid w:val="00EF5DD2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DD2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rsid w:val="00EF5DD2"/>
    <w:rPr>
      <w:rFonts w:eastAsia="Times New Roman" w:cs="Times New Roman"/>
      <w:i/>
      <w:iCs/>
      <w:color w:val="243F60"/>
      <w:lang w:val="en-GB"/>
    </w:rPr>
  </w:style>
  <w:style w:type="character" w:customStyle="1" w:styleId="normaltextrun">
    <w:name w:val="normaltextrun"/>
    <w:basedOn w:val="DefaultParagraphFont"/>
    <w:rsid w:val="00EF5DD2"/>
  </w:style>
  <w:style w:type="character" w:customStyle="1" w:styleId="eop">
    <w:name w:val="eop"/>
    <w:basedOn w:val="DefaultParagraphFont"/>
    <w:rsid w:val="00EF5DD2"/>
  </w:style>
  <w:style w:type="paragraph" w:customStyle="1" w:styleId="paragraph">
    <w:name w:val="paragraph"/>
    <w:basedOn w:val="Normal"/>
    <w:rsid w:val="00EF5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thspan">
    <w:name w:val="mathspan"/>
    <w:basedOn w:val="DefaultParagraphFont"/>
    <w:rsid w:val="00EF5DD2"/>
  </w:style>
  <w:style w:type="character" w:customStyle="1" w:styleId="mi">
    <w:name w:val="mi"/>
    <w:basedOn w:val="DefaultParagraphFont"/>
    <w:rsid w:val="00EF5DD2"/>
  </w:style>
  <w:style w:type="character" w:customStyle="1" w:styleId="mo">
    <w:name w:val="mo"/>
    <w:basedOn w:val="DefaultParagraphFont"/>
    <w:rsid w:val="00EF5DD2"/>
  </w:style>
  <w:style w:type="character" w:customStyle="1" w:styleId="mn">
    <w:name w:val="mn"/>
    <w:basedOn w:val="DefaultParagraphFont"/>
    <w:rsid w:val="00EF5DD2"/>
  </w:style>
  <w:style w:type="character" w:customStyle="1" w:styleId="Heading3Char1">
    <w:name w:val="Heading 3 Char1"/>
    <w:basedOn w:val="DefaultParagraphFont"/>
    <w:link w:val="Heading3"/>
    <w:uiPriority w:val="9"/>
    <w:semiHidden/>
    <w:rsid w:val="00EF5DD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F5DD2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EF5DD2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EF5DD2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QuoteChar1">
    <w:name w:val="Quote Char1"/>
    <w:basedOn w:val="DefaultParagraphFont"/>
    <w:link w:val="Quote"/>
    <w:uiPriority w:val="29"/>
    <w:rsid w:val="00EF5DD2"/>
    <w:rPr>
      <w:i/>
      <w:iCs/>
      <w:color w:val="404040" w:themeColor="text1" w:themeTint="BF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EF5DD2"/>
    <w:rPr>
      <w:rFonts w:asciiTheme="majorHAnsi" w:eastAsiaTheme="majorEastAsia" w:hAnsiTheme="majorHAnsi" w:cstheme="majorBidi"/>
      <w:i/>
      <w:iCs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06</Words>
  <Characters>12006</Characters>
  <Application>Microsoft Office Word</Application>
  <DocSecurity>0</DocSecurity>
  <Lines>100</Lines>
  <Paragraphs>28</Paragraphs>
  <ScaleCrop>false</ScaleCrop>
  <Company>Frontiers Media</Company>
  <LinksUpToDate>false</LinksUpToDate>
  <CharactersWithSpaces>1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2-10-10T13:12:00Z</dcterms:created>
  <dcterms:modified xsi:type="dcterms:W3CDTF">2022-10-10T13:14:00Z</dcterms:modified>
</cp:coreProperties>
</file>